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FBDCAB" w14:textId="08C59AFF" w:rsidR="00066AB1" w:rsidRPr="00066AB1" w:rsidRDefault="00000000" w:rsidP="00066AB1">
      <w:pPr>
        <w:pStyle w:val="BodyText"/>
        <w:spacing w:before="78"/>
        <w:ind w:left="165"/>
        <w:rPr>
          <w:spacing w:val="-2"/>
          <w:sz w:val="20"/>
          <w:szCs w:val="20"/>
        </w:rPr>
      </w:pPr>
      <w:r w:rsidRPr="00066AB1">
        <w:rPr>
          <w:sz w:val="20"/>
          <w:szCs w:val="20"/>
        </w:rPr>
        <w:t>Supplementary</w:t>
      </w:r>
      <w:r w:rsidRPr="00066AB1">
        <w:rPr>
          <w:spacing w:val="4"/>
          <w:sz w:val="20"/>
          <w:szCs w:val="20"/>
        </w:rPr>
        <w:t xml:space="preserve"> </w:t>
      </w:r>
      <w:r w:rsidRPr="00066AB1">
        <w:rPr>
          <w:sz w:val="20"/>
          <w:szCs w:val="20"/>
        </w:rPr>
        <w:t>table</w:t>
      </w:r>
      <w:r w:rsidRPr="00066AB1">
        <w:rPr>
          <w:spacing w:val="-1"/>
          <w:sz w:val="20"/>
          <w:szCs w:val="20"/>
        </w:rPr>
        <w:t xml:space="preserve"> </w:t>
      </w:r>
      <w:r w:rsidRPr="00066AB1">
        <w:rPr>
          <w:sz w:val="20"/>
          <w:szCs w:val="20"/>
        </w:rPr>
        <w:t>1:</w:t>
      </w:r>
      <w:r w:rsidRPr="00066AB1">
        <w:rPr>
          <w:spacing w:val="8"/>
          <w:sz w:val="20"/>
          <w:szCs w:val="20"/>
        </w:rPr>
        <w:t xml:space="preserve"> </w:t>
      </w:r>
      <w:r w:rsidRPr="00066AB1">
        <w:rPr>
          <w:sz w:val="20"/>
          <w:szCs w:val="20"/>
        </w:rPr>
        <w:t>Voltage</w:t>
      </w:r>
      <w:r w:rsidRPr="00066AB1">
        <w:rPr>
          <w:spacing w:val="-14"/>
          <w:sz w:val="20"/>
          <w:szCs w:val="20"/>
        </w:rPr>
        <w:t xml:space="preserve"> </w:t>
      </w:r>
      <w:r w:rsidRPr="00066AB1">
        <w:rPr>
          <w:spacing w:val="-2"/>
          <w:sz w:val="20"/>
          <w:szCs w:val="20"/>
        </w:rPr>
        <w:t>features</w:t>
      </w:r>
    </w:p>
    <w:p w14:paraId="51B467D2" w14:textId="77777777" w:rsidR="00066AB1" w:rsidRPr="00066AB1" w:rsidRDefault="00066AB1" w:rsidP="00066AB1">
      <w:pPr>
        <w:pStyle w:val="BodyText"/>
        <w:spacing w:before="78"/>
        <w:ind w:left="165"/>
        <w:rPr>
          <w:spacing w:val="-2"/>
        </w:rPr>
      </w:pPr>
    </w:p>
    <w:tbl>
      <w:tblPr>
        <w:tblW w:w="10883" w:type="dxa"/>
        <w:tblInd w:w="1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1E0" w:firstRow="1" w:lastRow="1" w:firstColumn="1" w:lastColumn="1" w:noHBand="0" w:noVBand="0"/>
      </w:tblPr>
      <w:tblGrid>
        <w:gridCol w:w="3357"/>
        <w:gridCol w:w="3557"/>
        <w:gridCol w:w="3969"/>
      </w:tblGrid>
      <w:tr w:rsidR="00A10635" w14:paraId="5C7246D7" w14:textId="77777777" w:rsidTr="00066AB1">
        <w:trPr>
          <w:trHeight w:val="286"/>
        </w:trPr>
        <w:tc>
          <w:tcPr>
            <w:tcW w:w="3357" w:type="dxa"/>
          </w:tcPr>
          <w:p w14:paraId="0FA4E691" w14:textId="77777777" w:rsidR="00A10635" w:rsidRPr="00066AB1" w:rsidRDefault="00000000">
            <w:pPr>
              <w:pStyle w:val="TableParagraph"/>
              <w:rPr>
                <w:b/>
                <w:sz w:val="20"/>
                <w:szCs w:val="20"/>
              </w:rPr>
            </w:pPr>
            <w:r w:rsidRPr="00066AB1">
              <w:rPr>
                <w:b/>
                <w:w w:val="115"/>
                <w:sz w:val="20"/>
                <w:szCs w:val="20"/>
              </w:rPr>
              <w:t>Spike</w:t>
            </w:r>
            <w:r w:rsidRPr="00066AB1">
              <w:rPr>
                <w:b/>
                <w:spacing w:val="11"/>
                <w:w w:val="115"/>
                <w:sz w:val="20"/>
                <w:szCs w:val="20"/>
              </w:rPr>
              <w:t xml:space="preserve"> </w:t>
            </w:r>
            <w:r w:rsidRPr="00066AB1">
              <w:rPr>
                <w:b/>
                <w:w w:val="115"/>
                <w:sz w:val="20"/>
                <w:szCs w:val="20"/>
              </w:rPr>
              <w:t>event</w:t>
            </w:r>
            <w:r w:rsidRPr="00066AB1">
              <w:rPr>
                <w:b/>
                <w:spacing w:val="11"/>
                <w:w w:val="115"/>
                <w:sz w:val="20"/>
                <w:szCs w:val="20"/>
              </w:rPr>
              <w:t xml:space="preserve"> </w:t>
            </w:r>
            <w:r w:rsidRPr="00066AB1">
              <w:rPr>
                <w:b/>
                <w:spacing w:val="-2"/>
                <w:w w:val="115"/>
                <w:sz w:val="20"/>
                <w:szCs w:val="20"/>
              </w:rPr>
              <w:t>features</w:t>
            </w:r>
          </w:p>
        </w:tc>
        <w:tc>
          <w:tcPr>
            <w:tcW w:w="3557" w:type="dxa"/>
          </w:tcPr>
          <w:p w14:paraId="442E0166" w14:textId="77777777" w:rsidR="00A10635" w:rsidRPr="00066AB1" w:rsidRDefault="00000000">
            <w:pPr>
              <w:pStyle w:val="TableParagraph"/>
              <w:rPr>
                <w:b/>
                <w:sz w:val="20"/>
                <w:szCs w:val="20"/>
              </w:rPr>
            </w:pPr>
            <w:r w:rsidRPr="00066AB1">
              <w:rPr>
                <w:b/>
                <w:w w:val="110"/>
                <w:sz w:val="20"/>
                <w:szCs w:val="20"/>
              </w:rPr>
              <w:t>Spike</w:t>
            </w:r>
            <w:r w:rsidRPr="00066AB1">
              <w:rPr>
                <w:b/>
                <w:spacing w:val="29"/>
                <w:w w:val="110"/>
                <w:sz w:val="20"/>
                <w:szCs w:val="20"/>
              </w:rPr>
              <w:t xml:space="preserve"> </w:t>
            </w:r>
            <w:r w:rsidRPr="00066AB1">
              <w:rPr>
                <w:b/>
                <w:w w:val="110"/>
                <w:sz w:val="20"/>
                <w:szCs w:val="20"/>
              </w:rPr>
              <w:t>shape</w:t>
            </w:r>
            <w:r w:rsidRPr="00066AB1">
              <w:rPr>
                <w:b/>
                <w:spacing w:val="29"/>
                <w:w w:val="110"/>
                <w:sz w:val="20"/>
                <w:szCs w:val="20"/>
              </w:rPr>
              <w:t xml:space="preserve"> </w:t>
            </w:r>
            <w:r w:rsidRPr="00066AB1">
              <w:rPr>
                <w:b/>
                <w:spacing w:val="-2"/>
                <w:w w:val="110"/>
                <w:sz w:val="20"/>
                <w:szCs w:val="20"/>
              </w:rPr>
              <w:t>features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</w:tcPr>
          <w:p w14:paraId="33F86CCA" w14:textId="77777777" w:rsidR="00A10635" w:rsidRPr="00066AB1" w:rsidRDefault="00000000">
            <w:pPr>
              <w:pStyle w:val="TableParagraph"/>
              <w:ind w:left="119"/>
              <w:rPr>
                <w:b/>
                <w:sz w:val="20"/>
                <w:szCs w:val="20"/>
              </w:rPr>
            </w:pPr>
            <w:r w:rsidRPr="00066AB1">
              <w:rPr>
                <w:b/>
                <w:w w:val="110"/>
                <w:sz w:val="20"/>
                <w:szCs w:val="20"/>
              </w:rPr>
              <w:t>Subthreshold</w:t>
            </w:r>
            <w:r w:rsidRPr="00066AB1">
              <w:rPr>
                <w:b/>
                <w:spacing w:val="48"/>
                <w:w w:val="110"/>
                <w:sz w:val="20"/>
                <w:szCs w:val="20"/>
              </w:rPr>
              <w:t xml:space="preserve"> </w:t>
            </w:r>
            <w:r w:rsidRPr="00066AB1">
              <w:rPr>
                <w:b/>
                <w:spacing w:val="-2"/>
                <w:w w:val="110"/>
                <w:sz w:val="20"/>
                <w:szCs w:val="20"/>
              </w:rPr>
              <w:t>features</w:t>
            </w:r>
          </w:p>
        </w:tc>
      </w:tr>
      <w:tr w:rsidR="00A10635" w14:paraId="4A0DF222" w14:textId="77777777" w:rsidTr="00066AB1">
        <w:trPr>
          <w:trHeight w:val="1731"/>
        </w:trPr>
        <w:tc>
          <w:tcPr>
            <w:tcW w:w="3357" w:type="dxa"/>
          </w:tcPr>
          <w:p w14:paraId="3D06BAAC" w14:textId="13CFC7DB" w:rsidR="004C0A55" w:rsidRPr="00066AB1" w:rsidRDefault="004C0A55" w:rsidP="00A93696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tim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to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fi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spike,</w:t>
            </w:r>
          </w:p>
          <w:p w14:paraId="46343938" w14:textId="5423781A" w:rsidR="004C0A55" w:rsidRPr="00066AB1" w:rsidRDefault="004C0A55" w:rsidP="00A93696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tim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to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second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spike,</w:t>
            </w:r>
          </w:p>
          <w:p w14:paraId="5AADBF5E" w14:textId="1BFB3286" w:rsidR="00A10635" w:rsidRPr="00066AB1" w:rsidRDefault="004C0A55" w:rsidP="00A93696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tim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to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la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spike</w:t>
            </w:r>
          </w:p>
        </w:tc>
        <w:tc>
          <w:tcPr>
            <w:tcW w:w="3557" w:type="dxa"/>
          </w:tcPr>
          <w:p w14:paraId="5693548F" w14:textId="0FE66227" w:rsidR="00A1063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peak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voltage</w:t>
            </w: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019AAF58" w14:textId="78B1C403" w:rsidR="004C0A5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steady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stat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voltag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stimend, </w:t>
            </w:r>
          </w:p>
          <w:p w14:paraId="264571E0" w14:textId="55E0E025" w:rsidR="004C0A5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steady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stat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hyper,</w:t>
            </w:r>
          </w:p>
          <w:p w14:paraId="512E6CFA" w14:textId="3729C0BC" w:rsidR="004C0A5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steady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stat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voltage,</w:t>
            </w:r>
            <w:r w:rsidR="00A93696" w:rsidRPr="00066AB1">
              <w:rPr>
                <w:sz w:val="20"/>
                <w:szCs w:val="20"/>
              </w:rPr>
              <w:t xml:space="preserve"> </w:t>
            </w:r>
          </w:p>
          <w:p w14:paraId="7D17868D" w14:textId="35A613DC" w:rsidR="004C0A5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voltag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base,</w:t>
            </w:r>
          </w:p>
          <w:p w14:paraId="0A91BBA6" w14:textId="3CEA860C" w:rsidR="004C0A5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voltag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after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stim,</w:t>
            </w:r>
          </w:p>
          <w:p w14:paraId="36508513" w14:textId="16BDB9EE" w:rsidR="004C0A5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steady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stat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curren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stimend</w:t>
            </w:r>
          </w:p>
        </w:tc>
      </w:tr>
      <w:tr w:rsidR="00A10635" w14:paraId="4A611B1A" w14:textId="77777777" w:rsidTr="00066AB1">
        <w:trPr>
          <w:trHeight w:val="286"/>
        </w:trPr>
        <w:tc>
          <w:tcPr>
            <w:tcW w:w="3357" w:type="dxa"/>
          </w:tcPr>
          <w:p w14:paraId="140EE017" w14:textId="2C305154" w:rsidR="00A10635" w:rsidRPr="00066AB1" w:rsidRDefault="004C0A55" w:rsidP="00A93696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inv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tim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to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fi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spi</w:t>
            </w:r>
            <w:r w:rsidR="00A93696" w:rsidRPr="00066AB1">
              <w:rPr>
                <w:sz w:val="20"/>
                <w:szCs w:val="20"/>
              </w:rPr>
              <w:t>k</w:t>
            </w:r>
            <w:r w:rsidRPr="00066AB1">
              <w:rPr>
                <w:sz w:val="20"/>
                <w:szCs w:val="20"/>
              </w:rPr>
              <w:t>e</w:t>
            </w:r>
          </w:p>
        </w:tc>
        <w:tc>
          <w:tcPr>
            <w:tcW w:w="3557" w:type="dxa"/>
          </w:tcPr>
          <w:p w14:paraId="19B78EC0" w14:textId="7EB58FAF" w:rsidR="00A10635" w:rsidRPr="00066AB1" w:rsidRDefault="004C0A55" w:rsidP="00DF1FF5">
            <w:pPr>
              <w:pStyle w:val="TableParagraph"/>
              <w:spacing w:before="13" w:line="252" w:lineRule="auto"/>
              <w:ind w:right="78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amplitude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31EC1EAA" w14:textId="00AABAF2" w:rsidR="00A10635" w:rsidRPr="00066AB1" w:rsidRDefault="004C0A55" w:rsidP="00A93696">
            <w:pPr>
              <w:pStyle w:val="TableParagraph"/>
              <w:spacing w:before="13" w:line="252" w:lineRule="auto"/>
              <w:ind w:left="119" w:right="954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curren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base</w:t>
            </w:r>
          </w:p>
        </w:tc>
      </w:tr>
      <w:tr w:rsidR="00A10635" w14:paraId="6C443240" w14:textId="77777777" w:rsidTr="00066AB1">
        <w:trPr>
          <w:trHeight w:val="1153"/>
        </w:trPr>
        <w:tc>
          <w:tcPr>
            <w:tcW w:w="3357" w:type="dxa"/>
          </w:tcPr>
          <w:p w14:paraId="45F434BC" w14:textId="62150C9B" w:rsidR="004C0A5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ISI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values, </w:t>
            </w:r>
          </w:p>
          <w:p w14:paraId="4497EB69" w14:textId="5C918606" w:rsidR="004C0A5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double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ISI, </w:t>
            </w:r>
          </w:p>
          <w:p w14:paraId="27E56181" w14:textId="325362FF" w:rsidR="00A1063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ll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ISI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values</w:t>
            </w:r>
          </w:p>
        </w:tc>
        <w:tc>
          <w:tcPr>
            <w:tcW w:w="3557" w:type="dxa"/>
          </w:tcPr>
          <w:p w14:paraId="0431AAF9" w14:textId="23A86C1F" w:rsidR="004C0A55" w:rsidRPr="00066AB1" w:rsidRDefault="004C0A55" w:rsidP="00DF1FF5">
            <w:pPr>
              <w:pStyle w:val="TableParagraph"/>
              <w:spacing w:line="290" w:lineRule="atLeast"/>
              <w:ind w:right="127"/>
              <w:jc w:val="both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mea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A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amplitude, </w:t>
            </w:r>
          </w:p>
          <w:p w14:paraId="0078CF01" w14:textId="0F4899B0" w:rsidR="004C0A55" w:rsidRPr="00066AB1" w:rsidRDefault="004C0A55" w:rsidP="00DF1FF5">
            <w:pPr>
              <w:pStyle w:val="TableParagraph"/>
              <w:spacing w:line="290" w:lineRule="atLeast"/>
              <w:ind w:right="127"/>
              <w:jc w:val="both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height, </w:t>
            </w:r>
          </w:p>
          <w:p w14:paraId="35AA0F5A" w14:textId="6F3C9FCB" w:rsidR="004C0A55" w:rsidRPr="00066AB1" w:rsidRDefault="004C0A55" w:rsidP="00DF1FF5">
            <w:pPr>
              <w:pStyle w:val="TableParagraph"/>
              <w:spacing w:line="290" w:lineRule="atLeast"/>
              <w:ind w:right="127"/>
              <w:jc w:val="both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P1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peak, </w:t>
            </w:r>
          </w:p>
          <w:p w14:paraId="45CA7C6D" w14:textId="60B70E82" w:rsidR="00A10635" w:rsidRPr="00066AB1" w:rsidRDefault="004C0A55" w:rsidP="00DF1FF5">
            <w:pPr>
              <w:pStyle w:val="TableParagraph"/>
              <w:spacing w:line="290" w:lineRule="atLeast"/>
              <w:ind w:right="127"/>
              <w:jc w:val="both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P2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peak</w:t>
            </w:r>
          </w:p>
        </w:tc>
        <w:tc>
          <w:tcPr>
            <w:tcW w:w="3969" w:type="dxa"/>
          </w:tcPr>
          <w:p w14:paraId="21FD5B86" w14:textId="03CB2B0E" w:rsidR="004C0A55" w:rsidRPr="00066AB1" w:rsidRDefault="004C0A55" w:rsidP="00DF1FF5">
            <w:pPr>
              <w:pStyle w:val="TableParagraph"/>
              <w:spacing w:before="13" w:line="252" w:lineRule="auto"/>
              <w:ind w:left="119"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tim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constant, </w:t>
            </w:r>
          </w:p>
          <w:p w14:paraId="0FACDE21" w14:textId="6C9E5CA8" w:rsidR="004C0A55" w:rsidRPr="00066AB1" w:rsidRDefault="004C0A55" w:rsidP="00DF1FF5">
            <w:pPr>
              <w:pStyle w:val="TableParagraph"/>
              <w:spacing w:before="13" w:line="252" w:lineRule="auto"/>
              <w:ind w:left="119"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decay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tim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constan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after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sti</w:t>
            </w:r>
            <w:r w:rsidR="00066AB1" w:rsidRPr="00066AB1">
              <w:rPr>
                <w:sz w:val="20"/>
                <w:szCs w:val="20"/>
              </w:rPr>
              <w:t>m</w:t>
            </w:r>
            <w:r w:rsidRPr="00066AB1">
              <w:rPr>
                <w:sz w:val="20"/>
                <w:szCs w:val="20"/>
              </w:rPr>
              <w:t xml:space="preserve">, </w:t>
            </w:r>
          </w:p>
          <w:p w14:paraId="189D7953" w14:textId="696272C6" w:rsidR="00A10635" w:rsidRPr="00066AB1" w:rsidRDefault="004C0A55" w:rsidP="00DF1FF5">
            <w:pPr>
              <w:pStyle w:val="TableParagraph"/>
              <w:spacing w:before="13" w:line="252" w:lineRule="auto"/>
              <w:ind w:left="119"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multipl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decay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tim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constan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after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stim</w:t>
            </w:r>
          </w:p>
        </w:tc>
      </w:tr>
      <w:tr w:rsidR="00A10635" w14:paraId="7188600E" w14:textId="77777777" w:rsidTr="00066AB1">
        <w:trPr>
          <w:trHeight w:val="2020"/>
        </w:trPr>
        <w:tc>
          <w:tcPr>
            <w:tcW w:w="3357" w:type="dxa"/>
          </w:tcPr>
          <w:p w14:paraId="0BF14DAC" w14:textId="32082E39" w:rsidR="004C0A5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inv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fi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ISI, </w:t>
            </w:r>
          </w:p>
          <w:p w14:paraId="433D7E47" w14:textId="7EE21DB1" w:rsidR="004C0A5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inv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second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ISI, </w:t>
            </w:r>
          </w:p>
          <w:p w14:paraId="29223C82" w14:textId="4399F91A" w:rsidR="004C0A5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inv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third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ISI, </w:t>
            </w:r>
          </w:p>
          <w:p w14:paraId="2177FFCD" w14:textId="04F62035" w:rsidR="004C0A5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inv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fourth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ISI, </w:t>
            </w:r>
          </w:p>
          <w:p w14:paraId="139D1445" w14:textId="713E48D9" w:rsidR="004C0A5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inv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fifth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ISI, </w:t>
            </w:r>
          </w:p>
          <w:p w14:paraId="0C1F68C5" w14:textId="7D7DA47D" w:rsidR="004C0A5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inv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la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ISI, </w:t>
            </w:r>
          </w:p>
          <w:p w14:paraId="74AB36E3" w14:textId="194632B4" w:rsidR="00A1063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inv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ISI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values</w:t>
            </w:r>
          </w:p>
        </w:tc>
        <w:tc>
          <w:tcPr>
            <w:tcW w:w="3557" w:type="dxa"/>
          </w:tcPr>
          <w:p w14:paraId="6765A417" w14:textId="40AD2BB9" w:rsidR="00A1063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Amplitud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change</w:t>
            </w:r>
          </w:p>
        </w:tc>
        <w:tc>
          <w:tcPr>
            <w:tcW w:w="3969" w:type="dxa"/>
          </w:tcPr>
          <w:p w14:paraId="4154E956" w14:textId="41093E63" w:rsidR="00A10635" w:rsidRPr="00066AB1" w:rsidRDefault="004C0A55" w:rsidP="00DF1FF5">
            <w:pPr>
              <w:pStyle w:val="TableParagraph"/>
              <w:spacing w:before="13" w:line="252" w:lineRule="auto"/>
              <w:ind w:left="119"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sag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tim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constant</w:t>
            </w:r>
          </w:p>
        </w:tc>
      </w:tr>
      <w:tr w:rsidR="00A10635" w14:paraId="05A3BA1E" w14:textId="77777777" w:rsidTr="00066AB1">
        <w:trPr>
          <w:trHeight w:val="2020"/>
        </w:trPr>
        <w:tc>
          <w:tcPr>
            <w:tcW w:w="3357" w:type="dxa"/>
          </w:tcPr>
          <w:p w14:paraId="1CB3FE82" w14:textId="36CE5F67" w:rsidR="004C0A5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spik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count, </w:t>
            </w:r>
          </w:p>
          <w:p w14:paraId="403787BC" w14:textId="581C52C2" w:rsidR="004C0A5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spik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coun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stimint, </w:t>
            </w:r>
          </w:p>
          <w:p w14:paraId="1F90E564" w14:textId="06D89431" w:rsidR="00A1063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number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initial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spikes</w:t>
            </w:r>
          </w:p>
        </w:tc>
        <w:tc>
          <w:tcPr>
            <w:tcW w:w="3557" w:type="dxa"/>
          </w:tcPr>
          <w:p w14:paraId="294E1153" w14:textId="1059619C" w:rsidR="004C0A55" w:rsidRPr="00066AB1" w:rsidRDefault="004C0A55" w:rsidP="00DF1FF5">
            <w:pPr>
              <w:pStyle w:val="TableParagraph"/>
              <w:spacing w:line="290" w:lineRule="atLeast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amplitud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from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voltagebase, AP2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AP1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diff,</w:t>
            </w:r>
          </w:p>
          <w:p w14:paraId="32FB543A" w14:textId="7AE1343A" w:rsidR="004C0A55" w:rsidRPr="00066AB1" w:rsidRDefault="004C0A55" w:rsidP="00DF1FF5">
            <w:pPr>
              <w:pStyle w:val="TableParagraph"/>
              <w:spacing w:line="290" w:lineRule="atLeast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P2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AP1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peak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diff,</w:t>
            </w:r>
          </w:p>
          <w:p w14:paraId="6EDAFBF3" w14:textId="7CC13FCF" w:rsidR="004C0A55" w:rsidRPr="00066AB1" w:rsidRDefault="004C0A55" w:rsidP="00DF1FF5">
            <w:pPr>
              <w:pStyle w:val="TableParagraph"/>
              <w:spacing w:line="290" w:lineRule="atLeast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m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dro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fi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second,</w:t>
            </w:r>
          </w:p>
          <w:p w14:paraId="62009309" w14:textId="01AD49BA" w:rsidR="004C0A55" w:rsidRPr="00066AB1" w:rsidRDefault="004C0A55" w:rsidP="00DF1FF5">
            <w:pPr>
              <w:pStyle w:val="TableParagraph"/>
              <w:spacing w:line="290" w:lineRule="atLeast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m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dro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fi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last,</w:t>
            </w:r>
          </w:p>
          <w:p w14:paraId="4B15A08D" w14:textId="375A22A9" w:rsidR="004C0A55" w:rsidRPr="00066AB1" w:rsidRDefault="004C0A55" w:rsidP="00DF1FF5">
            <w:pPr>
              <w:pStyle w:val="TableParagraph"/>
              <w:spacing w:line="290" w:lineRule="atLeast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m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dro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second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last,</w:t>
            </w:r>
          </w:p>
          <w:p w14:paraId="006F702E" w14:textId="7621AF8D" w:rsidR="00A10635" w:rsidRPr="00066AB1" w:rsidRDefault="004C0A55" w:rsidP="00DF1FF5">
            <w:pPr>
              <w:pStyle w:val="TableParagraph"/>
              <w:spacing w:line="290" w:lineRule="atLeast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amplitud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diff</w:t>
            </w:r>
          </w:p>
        </w:tc>
        <w:tc>
          <w:tcPr>
            <w:tcW w:w="3969" w:type="dxa"/>
          </w:tcPr>
          <w:p w14:paraId="4E2F3F7F" w14:textId="32E41B40" w:rsidR="00A10635" w:rsidRPr="00066AB1" w:rsidRDefault="004C0A55" w:rsidP="00DF1FF5">
            <w:pPr>
              <w:pStyle w:val="TableParagraph"/>
              <w:ind w:left="119"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sag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amplitude</w:t>
            </w:r>
          </w:p>
        </w:tc>
      </w:tr>
      <w:tr w:rsidR="00A10635" w14:paraId="630D8730" w14:textId="77777777" w:rsidTr="00066AB1">
        <w:trPr>
          <w:trHeight w:val="286"/>
        </w:trPr>
        <w:tc>
          <w:tcPr>
            <w:tcW w:w="3357" w:type="dxa"/>
          </w:tcPr>
          <w:p w14:paraId="7527BAB5" w14:textId="481CAE81" w:rsidR="00A1063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mea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frequency</w:t>
            </w:r>
          </w:p>
        </w:tc>
        <w:tc>
          <w:tcPr>
            <w:tcW w:w="3557" w:type="dxa"/>
          </w:tcPr>
          <w:p w14:paraId="1032993C" w14:textId="10F95315" w:rsidR="00A1063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max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am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difference</w:t>
            </w:r>
          </w:p>
        </w:tc>
        <w:tc>
          <w:tcPr>
            <w:tcW w:w="3969" w:type="dxa"/>
          </w:tcPr>
          <w:p w14:paraId="002D406F" w14:textId="1DDB146E" w:rsidR="00A10635" w:rsidRPr="00066AB1" w:rsidRDefault="004C0A55" w:rsidP="00DF1FF5">
            <w:pPr>
              <w:pStyle w:val="TableParagraph"/>
              <w:spacing w:before="13" w:line="252" w:lineRule="auto"/>
              <w:ind w:left="119"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sag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ratio1</w:t>
            </w:r>
          </w:p>
        </w:tc>
      </w:tr>
      <w:tr w:rsidR="00A10635" w14:paraId="3C9F5FF7" w14:textId="77777777" w:rsidTr="00066AB1">
        <w:trPr>
          <w:trHeight w:val="575"/>
        </w:trPr>
        <w:tc>
          <w:tcPr>
            <w:tcW w:w="3357" w:type="dxa"/>
          </w:tcPr>
          <w:p w14:paraId="1908245E" w14:textId="20912D74" w:rsidR="00A1063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ISI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semilog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slope</w:t>
            </w:r>
          </w:p>
        </w:tc>
        <w:tc>
          <w:tcPr>
            <w:tcW w:w="3557" w:type="dxa"/>
          </w:tcPr>
          <w:p w14:paraId="1CB21AF0" w14:textId="2F525324" w:rsidR="004C0A55" w:rsidRPr="00066AB1" w:rsidRDefault="004C0A55" w:rsidP="00DF1FF5">
            <w:pPr>
              <w:pStyle w:val="TableParagraph"/>
              <w:tabs>
                <w:tab w:val="left" w:pos="1149"/>
              </w:tabs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mi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AH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values,</w:t>
            </w:r>
          </w:p>
          <w:p w14:paraId="7577203B" w14:textId="66350EC1" w:rsidR="00A10635" w:rsidRPr="00066AB1" w:rsidRDefault="004C0A55" w:rsidP="00DF1FF5">
            <w:pPr>
              <w:pStyle w:val="TableParagraph"/>
              <w:tabs>
                <w:tab w:val="left" w:pos="1149"/>
              </w:tabs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mi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AH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indices</w:t>
            </w:r>
          </w:p>
        </w:tc>
        <w:tc>
          <w:tcPr>
            <w:tcW w:w="3969" w:type="dxa"/>
          </w:tcPr>
          <w:p w14:paraId="761C741C" w14:textId="0EEC7404" w:rsidR="004C0A55" w:rsidRPr="00066AB1" w:rsidRDefault="004C0A55" w:rsidP="00066AB1">
            <w:pPr>
              <w:pStyle w:val="TableParagraph"/>
              <w:ind w:left="119"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sag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ratio2</w:t>
            </w:r>
          </w:p>
        </w:tc>
      </w:tr>
      <w:tr w:rsidR="00A10635" w14:paraId="4036CE4C" w14:textId="77777777" w:rsidTr="00066AB1">
        <w:trPr>
          <w:trHeight w:val="575"/>
        </w:trPr>
        <w:tc>
          <w:tcPr>
            <w:tcW w:w="3357" w:type="dxa"/>
          </w:tcPr>
          <w:p w14:paraId="49316211" w14:textId="1A25A78D" w:rsidR="00A1063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ISI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log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slope</w:t>
            </w:r>
          </w:p>
        </w:tc>
        <w:tc>
          <w:tcPr>
            <w:tcW w:w="3557" w:type="dxa"/>
          </w:tcPr>
          <w:p w14:paraId="145E2597" w14:textId="11D997D8" w:rsidR="004C0A55" w:rsidRPr="00066AB1" w:rsidRDefault="004C0A55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H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depth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slow,</w:t>
            </w:r>
            <w:r w:rsidR="00066AB1" w:rsidRPr="00066AB1">
              <w:rPr>
                <w:sz w:val="20"/>
                <w:szCs w:val="20"/>
              </w:rPr>
              <w:t xml:space="preserve"> </w:t>
            </w:r>
            <w:r w:rsidRPr="00066AB1">
              <w:rPr>
                <w:sz w:val="20"/>
                <w:szCs w:val="20"/>
              </w:rPr>
              <w:t>AH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depth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abs, </w:t>
            </w:r>
          </w:p>
          <w:p w14:paraId="46536F52" w14:textId="0721EDD2" w:rsidR="00A1063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H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depth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abs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slow</w:t>
            </w:r>
          </w:p>
        </w:tc>
        <w:tc>
          <w:tcPr>
            <w:tcW w:w="3969" w:type="dxa"/>
          </w:tcPr>
          <w:p w14:paraId="4B1C31E9" w14:textId="3D15233F" w:rsidR="004C0A55" w:rsidRPr="00066AB1" w:rsidRDefault="004C0A55" w:rsidP="00DF1FF5">
            <w:pPr>
              <w:pStyle w:val="TableParagraph"/>
              <w:spacing w:before="13" w:line="252" w:lineRule="auto"/>
              <w:ind w:left="119"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ohmic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inpu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resistance, </w:t>
            </w:r>
          </w:p>
          <w:p w14:paraId="4F4FB746" w14:textId="313E204C" w:rsidR="00A10635" w:rsidRPr="00066AB1" w:rsidRDefault="004C0A55" w:rsidP="00DF1FF5">
            <w:pPr>
              <w:pStyle w:val="TableParagraph"/>
              <w:spacing w:before="13" w:line="252" w:lineRule="auto"/>
              <w:ind w:left="119"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ohmic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inpu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resistanc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vb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ssse</w:t>
            </w:r>
          </w:p>
        </w:tc>
      </w:tr>
      <w:tr w:rsidR="00A10635" w14:paraId="054170D9" w14:textId="77777777" w:rsidTr="00066AB1">
        <w:trPr>
          <w:trHeight w:val="864"/>
        </w:trPr>
        <w:tc>
          <w:tcPr>
            <w:tcW w:w="3357" w:type="dxa"/>
          </w:tcPr>
          <w:p w14:paraId="3DCC70DD" w14:textId="7310DA11" w:rsidR="004C0A5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ISI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CV,</w:t>
            </w:r>
          </w:p>
          <w:p w14:paraId="11951998" w14:textId="0662A23C" w:rsidR="00A1063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ISI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log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slop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skip</w:t>
            </w:r>
          </w:p>
        </w:tc>
        <w:tc>
          <w:tcPr>
            <w:tcW w:w="3557" w:type="dxa"/>
          </w:tcPr>
          <w:p w14:paraId="7B95780F" w14:textId="43DD71CB" w:rsidR="004C0A5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H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slow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time,</w:t>
            </w:r>
          </w:p>
          <w:p w14:paraId="2003A9D9" w14:textId="79BD5DA9" w:rsidR="00A1063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H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depth</w:t>
            </w:r>
          </w:p>
        </w:tc>
        <w:tc>
          <w:tcPr>
            <w:tcW w:w="3969" w:type="dxa"/>
          </w:tcPr>
          <w:p w14:paraId="3353E7DD" w14:textId="519FC659" w:rsidR="004C0A55" w:rsidRPr="00066AB1" w:rsidRDefault="004C0A55" w:rsidP="00DF1FF5">
            <w:pPr>
              <w:pStyle w:val="TableParagraph"/>
              <w:spacing w:before="13" w:line="252" w:lineRule="auto"/>
              <w:ind w:left="119"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voltag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deflectio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vb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ssse, </w:t>
            </w:r>
          </w:p>
          <w:p w14:paraId="34F2D87C" w14:textId="7989376B" w:rsidR="004C0A55" w:rsidRPr="00066AB1" w:rsidRDefault="004C0A55" w:rsidP="00DF1FF5">
            <w:pPr>
              <w:pStyle w:val="TableParagraph"/>
              <w:spacing w:before="13" w:line="252" w:lineRule="auto"/>
              <w:ind w:left="119"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voltag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deflection, </w:t>
            </w:r>
          </w:p>
          <w:p w14:paraId="1F83257A" w14:textId="689FD793" w:rsidR="00A10635" w:rsidRPr="00066AB1" w:rsidRDefault="004C0A55" w:rsidP="00DF1FF5">
            <w:pPr>
              <w:pStyle w:val="TableParagraph"/>
              <w:spacing w:before="13" w:line="252" w:lineRule="auto"/>
              <w:ind w:left="119"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voltag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deflectio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begin</w:t>
            </w:r>
          </w:p>
        </w:tc>
      </w:tr>
      <w:tr w:rsidR="00A10635" w14:paraId="42F1A32C" w14:textId="77777777" w:rsidTr="00066AB1">
        <w:trPr>
          <w:trHeight w:val="286"/>
        </w:trPr>
        <w:tc>
          <w:tcPr>
            <w:tcW w:w="3357" w:type="dxa"/>
          </w:tcPr>
          <w:p w14:paraId="3A92D8CC" w14:textId="364FA20E" w:rsidR="00A1063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irregularity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index</w:t>
            </w:r>
          </w:p>
        </w:tc>
        <w:tc>
          <w:tcPr>
            <w:tcW w:w="3557" w:type="dxa"/>
          </w:tcPr>
          <w:p w14:paraId="2E93EB25" w14:textId="3D52409E" w:rsidR="00A1063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H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depth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diff</w:t>
            </w:r>
          </w:p>
        </w:tc>
        <w:tc>
          <w:tcPr>
            <w:tcW w:w="3969" w:type="dxa"/>
          </w:tcPr>
          <w:p w14:paraId="7BB0A688" w14:textId="021102A6" w:rsidR="00A10635" w:rsidRPr="00066AB1" w:rsidRDefault="004C0A55" w:rsidP="00DF1FF5">
            <w:pPr>
              <w:pStyle w:val="TableParagraph"/>
              <w:spacing w:before="13" w:line="252" w:lineRule="auto"/>
              <w:ind w:left="119"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minimum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voltage</w:t>
            </w:r>
          </w:p>
        </w:tc>
      </w:tr>
      <w:tr w:rsidR="00A10635" w14:paraId="606B8D53" w14:textId="77777777" w:rsidTr="00066AB1">
        <w:trPr>
          <w:trHeight w:val="575"/>
        </w:trPr>
        <w:tc>
          <w:tcPr>
            <w:tcW w:w="3357" w:type="dxa"/>
          </w:tcPr>
          <w:p w14:paraId="6B1E946C" w14:textId="20200413" w:rsidR="004C0A5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daptatio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index, </w:t>
            </w:r>
          </w:p>
          <w:p w14:paraId="63FBD060" w14:textId="4D8E11BC" w:rsidR="00A1063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daptatio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index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2</w:t>
            </w:r>
          </w:p>
        </w:tc>
        <w:tc>
          <w:tcPr>
            <w:tcW w:w="3557" w:type="dxa"/>
          </w:tcPr>
          <w:p w14:paraId="4E75F1E1" w14:textId="07B8E316" w:rsidR="004C0A55" w:rsidRPr="00066AB1" w:rsidRDefault="004C0A55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fa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AHP</w:t>
            </w:r>
          </w:p>
        </w:tc>
        <w:tc>
          <w:tcPr>
            <w:tcW w:w="3969" w:type="dxa"/>
          </w:tcPr>
          <w:p w14:paraId="1DCD1A02" w14:textId="3D3EC31E" w:rsidR="00A10635" w:rsidRPr="00066AB1" w:rsidRDefault="004C0A55" w:rsidP="00DF1FF5">
            <w:pPr>
              <w:pStyle w:val="TableParagraph"/>
              <w:spacing w:line="252" w:lineRule="auto"/>
              <w:ind w:left="119"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maximum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voltage</w:t>
            </w:r>
          </w:p>
        </w:tc>
      </w:tr>
      <w:tr w:rsidR="00A10635" w14:paraId="3CA57B47" w14:textId="77777777" w:rsidTr="00066AB1">
        <w:trPr>
          <w:trHeight w:val="1442"/>
        </w:trPr>
        <w:tc>
          <w:tcPr>
            <w:tcW w:w="3357" w:type="dxa"/>
          </w:tcPr>
          <w:p w14:paraId="31151354" w14:textId="00003935" w:rsidR="004C0A5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bu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mea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freq,</w:t>
            </w:r>
          </w:p>
          <w:p w14:paraId="109346CC" w14:textId="1A4205FA" w:rsidR="004C0A5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stric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bu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mea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freq,</w:t>
            </w:r>
          </w:p>
          <w:p w14:paraId="7D0FCC4F" w14:textId="397235C8" w:rsidR="004C0A5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bu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begi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indices,</w:t>
            </w:r>
          </w:p>
          <w:p w14:paraId="621DE87C" w14:textId="42CB95DB" w:rsidR="004C0A5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bu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end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indices,</w:t>
            </w:r>
          </w:p>
          <w:p w14:paraId="05DF5820" w14:textId="0D1B3AF1" w:rsidR="00A1063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bu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ISI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indices</w:t>
            </w:r>
          </w:p>
        </w:tc>
        <w:tc>
          <w:tcPr>
            <w:tcW w:w="3557" w:type="dxa"/>
          </w:tcPr>
          <w:p w14:paraId="64448004" w14:textId="40818E7B" w:rsidR="00A1063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fa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AH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change</w:t>
            </w:r>
          </w:p>
        </w:tc>
        <w:tc>
          <w:tcPr>
            <w:tcW w:w="3969" w:type="dxa"/>
          </w:tcPr>
          <w:p w14:paraId="32F002BA" w14:textId="77CE911C" w:rsidR="00A10635" w:rsidRPr="00066AB1" w:rsidRDefault="004C0A55" w:rsidP="00DF1FF5">
            <w:pPr>
              <w:pStyle w:val="TableParagraph"/>
              <w:spacing w:before="13" w:line="252" w:lineRule="auto"/>
              <w:ind w:left="119"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maximum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voltag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from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voltagebase</w:t>
            </w:r>
          </w:p>
        </w:tc>
      </w:tr>
      <w:tr w:rsidR="00A10635" w14:paraId="4F9B3A42" w14:textId="77777777" w:rsidTr="00066AB1">
        <w:trPr>
          <w:trHeight w:val="575"/>
        </w:trPr>
        <w:tc>
          <w:tcPr>
            <w:tcW w:w="3357" w:type="dxa"/>
          </w:tcPr>
          <w:p w14:paraId="41319D83" w14:textId="3C1D98FD" w:rsidR="004C0A5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bu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number,</w:t>
            </w:r>
          </w:p>
          <w:p w14:paraId="7D291DD5" w14:textId="1813AA64" w:rsidR="004C0A5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stric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bu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number</w:t>
            </w:r>
          </w:p>
        </w:tc>
        <w:tc>
          <w:tcPr>
            <w:tcW w:w="3557" w:type="dxa"/>
          </w:tcPr>
          <w:p w14:paraId="2D6A69F1" w14:textId="4F28013F" w:rsidR="00A10635" w:rsidRPr="00066AB1" w:rsidRDefault="004C0A5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H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depth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from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peak</w:t>
            </w:r>
          </w:p>
        </w:tc>
        <w:tc>
          <w:tcPr>
            <w:tcW w:w="3969" w:type="dxa"/>
          </w:tcPr>
          <w:p w14:paraId="666F1C3D" w14:textId="77777777" w:rsidR="00A10635" w:rsidRPr="00066AB1" w:rsidRDefault="00A10635" w:rsidP="00DF1FF5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</w:p>
        </w:tc>
      </w:tr>
    </w:tbl>
    <w:p w14:paraId="1116D79C" w14:textId="77777777" w:rsidR="00A10635" w:rsidRDefault="00A10635">
      <w:pPr>
        <w:pStyle w:val="TableParagraph"/>
        <w:spacing w:line="240" w:lineRule="auto"/>
        <w:sectPr w:rsidR="00A10635">
          <w:type w:val="continuous"/>
          <w:pgSz w:w="12240" w:h="15840"/>
          <w:pgMar w:top="960" w:right="360" w:bottom="280" w:left="360" w:header="720" w:footer="720" w:gutter="0"/>
          <w:cols w:space="720"/>
        </w:sectPr>
      </w:pPr>
    </w:p>
    <w:p w14:paraId="345A4926" w14:textId="75384C7E" w:rsidR="00A10635" w:rsidRPr="00066AB1" w:rsidRDefault="00000000">
      <w:pPr>
        <w:pStyle w:val="BodyText"/>
        <w:spacing w:before="61"/>
        <w:ind w:left="167"/>
        <w:rPr>
          <w:sz w:val="20"/>
          <w:szCs w:val="20"/>
        </w:rPr>
      </w:pPr>
      <w:r w:rsidRPr="00066AB1">
        <w:rPr>
          <w:sz w:val="20"/>
          <w:szCs w:val="20"/>
        </w:rPr>
        <w:lastRenderedPageBreak/>
        <w:t>Supplementary</w:t>
      </w:r>
      <w:r w:rsidRPr="00066AB1">
        <w:rPr>
          <w:spacing w:val="-14"/>
          <w:sz w:val="20"/>
          <w:szCs w:val="20"/>
        </w:rPr>
        <w:t xml:space="preserve"> </w:t>
      </w:r>
      <w:r w:rsidRPr="00066AB1">
        <w:rPr>
          <w:sz w:val="20"/>
          <w:szCs w:val="20"/>
        </w:rPr>
        <w:t>table</w:t>
      </w:r>
      <w:r w:rsidRPr="00066AB1">
        <w:rPr>
          <w:spacing w:val="-13"/>
          <w:sz w:val="20"/>
          <w:szCs w:val="20"/>
        </w:rPr>
        <w:t xml:space="preserve"> </w:t>
      </w:r>
      <w:r w:rsidRPr="00066AB1">
        <w:rPr>
          <w:sz w:val="20"/>
          <w:szCs w:val="20"/>
        </w:rPr>
        <w:t>1:</w:t>
      </w:r>
      <w:r w:rsidRPr="00066AB1">
        <w:rPr>
          <w:spacing w:val="10"/>
          <w:sz w:val="20"/>
          <w:szCs w:val="20"/>
        </w:rPr>
        <w:t xml:space="preserve"> </w:t>
      </w:r>
      <w:r w:rsidRPr="00066AB1">
        <w:rPr>
          <w:sz w:val="20"/>
          <w:szCs w:val="20"/>
        </w:rPr>
        <w:t>Voltage</w:t>
      </w:r>
      <w:r w:rsidRPr="00066AB1">
        <w:rPr>
          <w:spacing w:val="-13"/>
          <w:sz w:val="20"/>
          <w:szCs w:val="20"/>
        </w:rPr>
        <w:t xml:space="preserve"> </w:t>
      </w:r>
      <w:r w:rsidRPr="00066AB1">
        <w:rPr>
          <w:sz w:val="20"/>
          <w:szCs w:val="20"/>
        </w:rPr>
        <w:t>features</w:t>
      </w:r>
      <w:r w:rsidRPr="00066AB1">
        <w:rPr>
          <w:spacing w:val="-13"/>
          <w:sz w:val="20"/>
          <w:szCs w:val="20"/>
        </w:rPr>
        <w:t xml:space="preserve"> </w:t>
      </w:r>
      <w:r w:rsidRPr="00066AB1">
        <w:rPr>
          <w:spacing w:val="-2"/>
          <w:sz w:val="20"/>
          <w:szCs w:val="20"/>
        </w:rPr>
        <w:t>(contd.)</w:t>
      </w:r>
    </w:p>
    <w:p w14:paraId="06B5099B" w14:textId="77777777" w:rsidR="00A10635" w:rsidRDefault="00A10635">
      <w:pPr>
        <w:spacing w:before="56" w:after="1"/>
        <w:rPr>
          <w:b/>
          <w:sz w:val="20"/>
        </w:rPr>
      </w:pPr>
    </w:p>
    <w:tbl>
      <w:tblPr>
        <w:tblW w:w="0" w:type="auto"/>
        <w:tblInd w:w="1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1E0" w:firstRow="1" w:lastRow="1" w:firstColumn="1" w:lastColumn="1" w:noHBand="0" w:noVBand="0"/>
      </w:tblPr>
      <w:tblGrid>
        <w:gridCol w:w="3357"/>
        <w:gridCol w:w="3557"/>
        <w:gridCol w:w="3969"/>
      </w:tblGrid>
      <w:tr w:rsidR="00A10635" w14:paraId="63EA33B8" w14:textId="77777777" w:rsidTr="00076D57">
        <w:trPr>
          <w:trHeight w:val="286"/>
        </w:trPr>
        <w:tc>
          <w:tcPr>
            <w:tcW w:w="3357" w:type="dxa"/>
          </w:tcPr>
          <w:p w14:paraId="6A3E27C5" w14:textId="77777777" w:rsidR="00A10635" w:rsidRPr="00076D57" w:rsidRDefault="00000000" w:rsidP="00066AB1">
            <w:pPr>
              <w:pStyle w:val="TableParagraph"/>
              <w:spacing w:before="13" w:line="252" w:lineRule="auto"/>
              <w:ind w:right="127"/>
              <w:rPr>
                <w:b/>
                <w:bCs/>
                <w:sz w:val="20"/>
                <w:szCs w:val="20"/>
              </w:rPr>
            </w:pPr>
            <w:r w:rsidRPr="00076D57">
              <w:rPr>
                <w:b/>
                <w:bCs/>
                <w:sz w:val="20"/>
                <w:szCs w:val="20"/>
              </w:rPr>
              <w:t>Spike event features</w:t>
            </w:r>
          </w:p>
        </w:tc>
        <w:tc>
          <w:tcPr>
            <w:tcW w:w="3557" w:type="dxa"/>
          </w:tcPr>
          <w:p w14:paraId="6D888DB3" w14:textId="77777777" w:rsidR="00A10635" w:rsidRPr="00076D57" w:rsidRDefault="00000000" w:rsidP="00066AB1">
            <w:pPr>
              <w:pStyle w:val="TableParagraph"/>
              <w:spacing w:before="13" w:line="252" w:lineRule="auto"/>
              <w:ind w:right="127"/>
              <w:rPr>
                <w:b/>
                <w:bCs/>
                <w:sz w:val="20"/>
                <w:szCs w:val="20"/>
              </w:rPr>
            </w:pPr>
            <w:r w:rsidRPr="00076D57">
              <w:rPr>
                <w:b/>
                <w:bCs/>
                <w:sz w:val="20"/>
                <w:szCs w:val="20"/>
              </w:rPr>
              <w:t>Spike shape features</w:t>
            </w:r>
          </w:p>
        </w:tc>
        <w:tc>
          <w:tcPr>
            <w:tcW w:w="3969" w:type="dxa"/>
          </w:tcPr>
          <w:p w14:paraId="2AB103C4" w14:textId="77777777" w:rsidR="00A10635" w:rsidRPr="00076D57" w:rsidRDefault="00000000" w:rsidP="00066AB1">
            <w:pPr>
              <w:pStyle w:val="TableParagraph"/>
              <w:spacing w:before="13" w:line="252" w:lineRule="auto"/>
              <w:ind w:left="119" w:right="127"/>
              <w:rPr>
                <w:b/>
                <w:bCs/>
                <w:sz w:val="20"/>
                <w:szCs w:val="20"/>
              </w:rPr>
            </w:pPr>
            <w:r w:rsidRPr="00076D57">
              <w:rPr>
                <w:b/>
                <w:bCs/>
                <w:sz w:val="20"/>
                <w:szCs w:val="20"/>
              </w:rPr>
              <w:t>Subthreshold features</w:t>
            </w:r>
          </w:p>
        </w:tc>
      </w:tr>
      <w:tr w:rsidR="00A10635" w:rsidRPr="004C0A55" w14:paraId="6BD3EECE" w14:textId="77777777" w:rsidTr="00076D57">
        <w:trPr>
          <w:trHeight w:val="740"/>
        </w:trPr>
        <w:tc>
          <w:tcPr>
            <w:tcW w:w="3357" w:type="dxa"/>
          </w:tcPr>
          <w:p w14:paraId="13356E21" w14:textId="31185F97" w:rsidR="004C0A55" w:rsidRPr="00066AB1" w:rsidRDefault="004C0A55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  <w:lang w:val="de-CH"/>
              </w:rPr>
            </w:pPr>
            <w:r w:rsidRPr="00066AB1">
              <w:rPr>
                <w:sz w:val="20"/>
                <w:szCs w:val="20"/>
                <w:lang w:val="de-CH"/>
              </w:rPr>
              <w:t>interburst</w:t>
            </w:r>
            <w:r w:rsidR="00C1611C" w:rsidRPr="00066AB1">
              <w:rPr>
                <w:sz w:val="20"/>
                <w:szCs w:val="20"/>
                <w:lang w:val="de-CH"/>
              </w:rPr>
              <w:t>_</w:t>
            </w:r>
            <w:r w:rsidRPr="00066AB1">
              <w:rPr>
                <w:sz w:val="20"/>
                <w:szCs w:val="20"/>
                <w:lang w:val="de-CH"/>
              </w:rPr>
              <w:t>voltage,</w:t>
            </w:r>
          </w:p>
          <w:p w14:paraId="612229D7" w14:textId="049DD444" w:rsidR="00A10635" w:rsidRPr="00066AB1" w:rsidRDefault="004C0A55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  <w:lang w:val="de-CH"/>
              </w:rPr>
            </w:pPr>
            <w:r w:rsidRPr="00066AB1">
              <w:rPr>
                <w:sz w:val="20"/>
                <w:szCs w:val="20"/>
                <w:lang w:val="de-CH"/>
              </w:rPr>
              <w:t>strict</w:t>
            </w:r>
            <w:r w:rsidR="00C1611C" w:rsidRPr="00066AB1">
              <w:rPr>
                <w:sz w:val="20"/>
                <w:szCs w:val="20"/>
                <w:lang w:val="de-CH"/>
              </w:rPr>
              <w:t>_</w:t>
            </w:r>
            <w:r w:rsidRPr="00066AB1">
              <w:rPr>
                <w:sz w:val="20"/>
                <w:szCs w:val="20"/>
                <w:lang w:val="de-CH"/>
              </w:rPr>
              <w:t>interburst</w:t>
            </w:r>
            <w:r w:rsidR="00C1611C" w:rsidRPr="00066AB1">
              <w:rPr>
                <w:sz w:val="20"/>
                <w:szCs w:val="20"/>
                <w:lang w:val="de-CH"/>
              </w:rPr>
              <w:t>_</w:t>
            </w:r>
            <w:r w:rsidRPr="00066AB1">
              <w:rPr>
                <w:sz w:val="20"/>
                <w:szCs w:val="20"/>
                <w:lang w:val="de-CH"/>
              </w:rPr>
              <w:t>voltage</w:t>
            </w:r>
          </w:p>
        </w:tc>
        <w:tc>
          <w:tcPr>
            <w:tcW w:w="3557" w:type="dxa"/>
          </w:tcPr>
          <w:p w14:paraId="6C5B8B28" w14:textId="341A275C" w:rsidR="004C0A55" w:rsidRPr="00066AB1" w:rsidRDefault="004C0A55" w:rsidP="00066AB1">
            <w:pPr>
              <w:pStyle w:val="TableParagraph"/>
              <w:spacing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H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tim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from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peak, AHP1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depth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from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peak,</w:t>
            </w:r>
          </w:p>
          <w:p w14:paraId="3E361333" w14:textId="358B1D44" w:rsidR="00A10635" w:rsidRPr="00066AB1" w:rsidRDefault="004C0A55" w:rsidP="00066AB1">
            <w:pPr>
              <w:pStyle w:val="TableParagraph"/>
              <w:spacing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HP2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depth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from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peak</w:t>
            </w:r>
          </w:p>
        </w:tc>
        <w:tc>
          <w:tcPr>
            <w:tcW w:w="3969" w:type="dxa"/>
          </w:tcPr>
          <w:p w14:paraId="3B8B58A1" w14:textId="77777777" w:rsidR="00A10635" w:rsidRPr="00066AB1" w:rsidRDefault="00A10635" w:rsidP="00066AB1">
            <w:pPr>
              <w:pStyle w:val="TableParagraph"/>
              <w:spacing w:line="252" w:lineRule="auto"/>
              <w:ind w:left="0" w:right="127"/>
              <w:rPr>
                <w:sz w:val="20"/>
                <w:szCs w:val="20"/>
              </w:rPr>
            </w:pPr>
          </w:p>
        </w:tc>
      </w:tr>
      <w:tr w:rsidR="00A10635" w:rsidRPr="002E6713" w14:paraId="2BDF828F" w14:textId="77777777" w:rsidTr="00076D57">
        <w:trPr>
          <w:trHeight w:val="575"/>
        </w:trPr>
        <w:tc>
          <w:tcPr>
            <w:tcW w:w="3357" w:type="dxa"/>
          </w:tcPr>
          <w:p w14:paraId="6B84E629" w14:textId="07491EA7" w:rsidR="004C0A55" w:rsidRPr="00066AB1" w:rsidRDefault="004C0A55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interbu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mi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values, </w:t>
            </w:r>
          </w:p>
          <w:p w14:paraId="2AE4640B" w14:textId="57FCFF44" w:rsidR="00A10635" w:rsidRPr="00066AB1" w:rsidRDefault="004C0A55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interbu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mi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indices</w:t>
            </w:r>
          </w:p>
        </w:tc>
        <w:tc>
          <w:tcPr>
            <w:tcW w:w="3557" w:type="dxa"/>
          </w:tcPr>
          <w:p w14:paraId="08A5D5E2" w14:textId="17B26F0D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D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peak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values,</w:t>
            </w:r>
          </w:p>
          <w:p w14:paraId="7A1BD0D2" w14:textId="0BB23746" w:rsidR="00A10635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D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peak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indices</w:t>
            </w:r>
          </w:p>
        </w:tc>
        <w:tc>
          <w:tcPr>
            <w:tcW w:w="3969" w:type="dxa"/>
          </w:tcPr>
          <w:p w14:paraId="18270460" w14:textId="77777777" w:rsidR="00A10635" w:rsidRPr="00066AB1" w:rsidRDefault="00A10635" w:rsidP="00066AB1">
            <w:pPr>
              <w:pStyle w:val="TableParagraph"/>
              <w:spacing w:line="252" w:lineRule="auto"/>
              <w:ind w:left="0" w:right="127"/>
              <w:rPr>
                <w:sz w:val="20"/>
                <w:szCs w:val="20"/>
              </w:rPr>
            </w:pPr>
          </w:p>
        </w:tc>
      </w:tr>
      <w:tr w:rsidR="00A10635" w:rsidRPr="004C0A55" w14:paraId="1E8A01B2" w14:textId="77777777" w:rsidTr="00076D57">
        <w:trPr>
          <w:trHeight w:val="575"/>
        </w:trPr>
        <w:tc>
          <w:tcPr>
            <w:tcW w:w="3357" w:type="dxa"/>
          </w:tcPr>
          <w:p w14:paraId="20A9A1EC" w14:textId="442BB4D3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postbu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mi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values, </w:t>
            </w:r>
          </w:p>
          <w:p w14:paraId="00079AEA" w14:textId="3CD919E6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postbu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mi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indices</w:t>
            </w:r>
          </w:p>
        </w:tc>
        <w:tc>
          <w:tcPr>
            <w:tcW w:w="3557" w:type="dxa"/>
          </w:tcPr>
          <w:p w14:paraId="3ECEAA45" w14:textId="6941BCF9" w:rsidR="00A10635" w:rsidRPr="00066AB1" w:rsidRDefault="002E6713" w:rsidP="00066AB1">
            <w:pPr>
              <w:pStyle w:val="TableParagraph"/>
              <w:spacing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D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peak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amplitude</w:t>
            </w:r>
          </w:p>
        </w:tc>
        <w:tc>
          <w:tcPr>
            <w:tcW w:w="3969" w:type="dxa"/>
          </w:tcPr>
          <w:p w14:paraId="1966F9CE" w14:textId="77777777" w:rsidR="00A10635" w:rsidRPr="00066AB1" w:rsidRDefault="00A10635" w:rsidP="00066AB1">
            <w:pPr>
              <w:pStyle w:val="TableParagraph"/>
              <w:spacing w:line="252" w:lineRule="auto"/>
              <w:ind w:left="0" w:right="127"/>
              <w:rPr>
                <w:sz w:val="20"/>
                <w:szCs w:val="20"/>
              </w:rPr>
            </w:pPr>
          </w:p>
        </w:tc>
      </w:tr>
      <w:tr w:rsidR="00A10635" w:rsidRPr="004C0A55" w14:paraId="38D65E69" w14:textId="77777777" w:rsidTr="00076D57">
        <w:trPr>
          <w:trHeight w:val="286"/>
        </w:trPr>
        <w:tc>
          <w:tcPr>
            <w:tcW w:w="3357" w:type="dxa"/>
          </w:tcPr>
          <w:p w14:paraId="2F6FC36F" w14:textId="54D48342" w:rsidR="00A10635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tim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to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interbu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min</w:t>
            </w:r>
          </w:p>
        </w:tc>
        <w:tc>
          <w:tcPr>
            <w:tcW w:w="3557" w:type="dxa"/>
          </w:tcPr>
          <w:p w14:paraId="6DA954E2" w14:textId="11AF4957" w:rsidR="00A10635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depolarized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base</w:t>
            </w:r>
          </w:p>
        </w:tc>
        <w:tc>
          <w:tcPr>
            <w:tcW w:w="3969" w:type="dxa"/>
          </w:tcPr>
          <w:p w14:paraId="142A60F5" w14:textId="77777777" w:rsidR="00A10635" w:rsidRPr="00066AB1" w:rsidRDefault="00A10635" w:rsidP="00066AB1">
            <w:pPr>
              <w:pStyle w:val="TableParagraph"/>
              <w:spacing w:before="13" w:line="252" w:lineRule="auto"/>
              <w:ind w:left="0" w:right="127"/>
              <w:rPr>
                <w:sz w:val="20"/>
                <w:szCs w:val="20"/>
              </w:rPr>
            </w:pPr>
          </w:p>
        </w:tc>
      </w:tr>
      <w:tr w:rsidR="00A10635" w:rsidRPr="004C0A55" w14:paraId="6F4CC210" w14:textId="77777777" w:rsidTr="00076D57">
        <w:trPr>
          <w:trHeight w:val="864"/>
        </w:trPr>
        <w:tc>
          <w:tcPr>
            <w:tcW w:w="3357" w:type="dxa"/>
          </w:tcPr>
          <w:p w14:paraId="12F0BFF5" w14:textId="69871E99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singl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bu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ratio</w:t>
            </w:r>
          </w:p>
        </w:tc>
        <w:tc>
          <w:tcPr>
            <w:tcW w:w="3557" w:type="dxa"/>
          </w:tcPr>
          <w:p w14:paraId="7E931277" w14:textId="248A5CCD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mi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voltag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betwee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spikes,</w:t>
            </w:r>
          </w:p>
          <w:p w14:paraId="6B386D71" w14:textId="47BE42F3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mi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betwee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peaks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values,</w:t>
            </w:r>
          </w:p>
          <w:p w14:paraId="71391DF0" w14:textId="587D5C5E" w:rsidR="00A10635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mi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betwee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peaks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indices</w:t>
            </w:r>
          </w:p>
        </w:tc>
        <w:tc>
          <w:tcPr>
            <w:tcW w:w="3969" w:type="dxa"/>
          </w:tcPr>
          <w:p w14:paraId="373E6245" w14:textId="77777777" w:rsidR="00A10635" w:rsidRPr="00066AB1" w:rsidRDefault="00A10635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</w:p>
        </w:tc>
      </w:tr>
      <w:tr w:rsidR="00A10635" w:rsidRPr="002E6713" w14:paraId="567B7B08" w14:textId="77777777" w:rsidTr="00076D57">
        <w:trPr>
          <w:trHeight w:val="864"/>
        </w:trPr>
        <w:tc>
          <w:tcPr>
            <w:tcW w:w="3357" w:type="dxa"/>
          </w:tcPr>
          <w:p w14:paraId="2552BE9F" w14:textId="47AD4FF2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spikes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per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burst,</w:t>
            </w:r>
          </w:p>
          <w:p w14:paraId="7267A849" w14:textId="43030FEC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spikes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i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burst1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burst2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diff, </w:t>
            </w:r>
          </w:p>
          <w:p w14:paraId="019055F0" w14:textId="135E0AEA" w:rsidR="00A10635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spikes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i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burst1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burstla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diff</w:t>
            </w:r>
          </w:p>
        </w:tc>
        <w:tc>
          <w:tcPr>
            <w:tcW w:w="3557" w:type="dxa"/>
          </w:tcPr>
          <w:p w14:paraId="0E463255" w14:textId="223124F6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duratio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half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width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change,</w:t>
            </w:r>
          </w:p>
          <w:p w14:paraId="3605B2A2" w14:textId="4F88D439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duratio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change, </w:t>
            </w:r>
          </w:p>
          <w:p w14:paraId="2D49CC38" w14:textId="69049AF7" w:rsidR="00A10635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P2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AP1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begi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width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diff</w:t>
            </w:r>
          </w:p>
        </w:tc>
        <w:tc>
          <w:tcPr>
            <w:tcW w:w="3969" w:type="dxa"/>
          </w:tcPr>
          <w:p w14:paraId="032C5312" w14:textId="77777777" w:rsidR="00A10635" w:rsidRPr="00066AB1" w:rsidRDefault="00A10635" w:rsidP="00066AB1">
            <w:pPr>
              <w:pStyle w:val="TableParagraph"/>
              <w:spacing w:before="13" w:line="252" w:lineRule="auto"/>
              <w:ind w:left="0" w:right="127"/>
              <w:rPr>
                <w:sz w:val="20"/>
                <w:szCs w:val="20"/>
              </w:rPr>
            </w:pPr>
          </w:p>
        </w:tc>
      </w:tr>
      <w:tr w:rsidR="00A10635" w:rsidRPr="002E6713" w14:paraId="6361A421" w14:textId="77777777" w:rsidTr="00076D57">
        <w:trPr>
          <w:trHeight w:val="3680"/>
        </w:trPr>
        <w:tc>
          <w:tcPr>
            <w:tcW w:w="3357" w:type="dxa"/>
          </w:tcPr>
          <w:p w14:paraId="5A2BC32A" w14:textId="4D04058E" w:rsidR="00A10635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spikes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per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bu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diff</w:t>
            </w:r>
          </w:p>
        </w:tc>
        <w:tc>
          <w:tcPr>
            <w:tcW w:w="3557" w:type="dxa"/>
          </w:tcPr>
          <w:p w14:paraId="56F2A10B" w14:textId="27EB91DD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duratio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half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width, </w:t>
            </w:r>
          </w:p>
          <w:p w14:paraId="351914F7" w14:textId="1347976A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duration, </w:t>
            </w:r>
          </w:p>
          <w:p w14:paraId="1E4605C6" w14:textId="3C8885F7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width, </w:t>
            </w:r>
          </w:p>
          <w:p w14:paraId="7F583FB0" w14:textId="5C882102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width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betwee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threshold, </w:t>
            </w:r>
          </w:p>
          <w:p w14:paraId="77903D11" w14:textId="6D67201E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spik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half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width, </w:t>
            </w:r>
          </w:p>
          <w:p w14:paraId="7383B839" w14:textId="2848094C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P1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width, </w:t>
            </w:r>
          </w:p>
          <w:p w14:paraId="1F3F5713" w14:textId="6E997FC0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P2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width, </w:t>
            </w:r>
          </w:p>
          <w:p w14:paraId="5BFC2AD3" w14:textId="11C6CC1C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Pla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width, </w:t>
            </w:r>
          </w:p>
          <w:p w14:paraId="7403BFF5" w14:textId="1290FC1B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spik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width2, </w:t>
            </w:r>
          </w:p>
          <w:p w14:paraId="4EE81C01" w14:textId="5F24588C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begi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width, </w:t>
            </w:r>
          </w:p>
          <w:p w14:paraId="398731E6" w14:textId="1065CA4E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P1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begi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width, </w:t>
            </w:r>
          </w:p>
          <w:p w14:paraId="12920EBD" w14:textId="2C0EC4D7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P2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begi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width, </w:t>
            </w:r>
          </w:p>
          <w:p w14:paraId="084C1565" w14:textId="4DA22FEA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ris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indices, </w:t>
            </w:r>
          </w:p>
          <w:p w14:paraId="2C89F957" w14:textId="721F829D" w:rsidR="00A10635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fall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indices</w:t>
            </w:r>
          </w:p>
        </w:tc>
        <w:tc>
          <w:tcPr>
            <w:tcW w:w="3969" w:type="dxa"/>
          </w:tcPr>
          <w:p w14:paraId="442F3DC6" w14:textId="77777777" w:rsidR="00A10635" w:rsidRPr="00066AB1" w:rsidRDefault="00A10635" w:rsidP="00066AB1">
            <w:pPr>
              <w:pStyle w:val="TableParagraph"/>
              <w:spacing w:before="13" w:line="252" w:lineRule="auto"/>
              <w:ind w:left="0" w:right="127"/>
              <w:rPr>
                <w:sz w:val="20"/>
                <w:szCs w:val="20"/>
              </w:rPr>
            </w:pPr>
          </w:p>
        </w:tc>
      </w:tr>
      <w:tr w:rsidR="00A10635" w:rsidRPr="002E6713" w14:paraId="415050AB" w14:textId="77777777" w:rsidTr="00076D57">
        <w:trPr>
          <w:trHeight w:val="628"/>
        </w:trPr>
        <w:tc>
          <w:tcPr>
            <w:tcW w:w="3357" w:type="dxa"/>
          </w:tcPr>
          <w:p w14:paraId="33E25F9B" w14:textId="5364AA8C" w:rsidR="00A10635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peak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time peak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indices</w:t>
            </w:r>
          </w:p>
        </w:tc>
        <w:tc>
          <w:tcPr>
            <w:tcW w:w="3557" w:type="dxa"/>
          </w:tcPr>
          <w:p w14:paraId="18776BAD" w14:textId="2FD7EF57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begi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voltage, AP1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begi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 xml:space="preserve">voltage, </w:t>
            </w:r>
          </w:p>
          <w:p w14:paraId="0BAA10A9" w14:textId="61FF5FCA" w:rsidR="00A10635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P2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begi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voltage</w:t>
            </w:r>
          </w:p>
        </w:tc>
        <w:tc>
          <w:tcPr>
            <w:tcW w:w="3969" w:type="dxa"/>
          </w:tcPr>
          <w:p w14:paraId="164DCA23" w14:textId="77777777" w:rsidR="00A10635" w:rsidRPr="00066AB1" w:rsidRDefault="00A10635" w:rsidP="00066AB1">
            <w:pPr>
              <w:pStyle w:val="TableParagraph"/>
              <w:spacing w:before="13" w:line="252" w:lineRule="auto"/>
              <w:ind w:left="0" w:right="127"/>
              <w:rPr>
                <w:sz w:val="20"/>
                <w:szCs w:val="20"/>
              </w:rPr>
            </w:pPr>
          </w:p>
        </w:tc>
      </w:tr>
      <w:tr w:rsidR="00A10635" w:rsidRPr="002E6713" w14:paraId="321879B6" w14:textId="77777777" w:rsidTr="00076D57">
        <w:trPr>
          <w:trHeight w:val="575"/>
        </w:trPr>
        <w:tc>
          <w:tcPr>
            <w:tcW w:w="3357" w:type="dxa"/>
          </w:tcPr>
          <w:p w14:paraId="4133938D" w14:textId="3C5192A1" w:rsidR="00A10635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interbu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duration</w:t>
            </w:r>
          </w:p>
        </w:tc>
        <w:tc>
          <w:tcPr>
            <w:tcW w:w="3557" w:type="dxa"/>
          </w:tcPr>
          <w:p w14:paraId="403E5F66" w14:textId="2085D080" w:rsidR="002E6713" w:rsidRPr="00066AB1" w:rsidRDefault="002E6713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begi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time,</w:t>
            </w:r>
            <w:r w:rsidR="00076D57">
              <w:rPr>
                <w:sz w:val="20"/>
                <w:szCs w:val="20"/>
              </w:rPr>
              <w:t xml:space="preserve"> </w:t>
            </w:r>
            <w:r w:rsidRPr="00066AB1">
              <w:rPr>
                <w:sz w:val="20"/>
                <w:szCs w:val="20"/>
              </w:rPr>
              <w:t>A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begin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indices,</w:t>
            </w:r>
          </w:p>
          <w:p w14:paraId="73E56F06" w14:textId="6F4D89DE" w:rsidR="00A10635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end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indices</w:t>
            </w:r>
          </w:p>
        </w:tc>
        <w:tc>
          <w:tcPr>
            <w:tcW w:w="3969" w:type="dxa"/>
          </w:tcPr>
          <w:p w14:paraId="43E1376F" w14:textId="77777777" w:rsidR="00A10635" w:rsidRPr="00066AB1" w:rsidRDefault="00A10635" w:rsidP="00066AB1">
            <w:pPr>
              <w:pStyle w:val="TableParagraph"/>
              <w:spacing w:before="13" w:line="252" w:lineRule="auto"/>
              <w:ind w:left="0" w:right="127"/>
              <w:rPr>
                <w:sz w:val="20"/>
                <w:szCs w:val="20"/>
              </w:rPr>
            </w:pPr>
          </w:p>
        </w:tc>
      </w:tr>
      <w:tr w:rsidR="00A10635" w:rsidRPr="002E6713" w14:paraId="69EC6B98" w14:textId="77777777" w:rsidTr="00076D57">
        <w:trPr>
          <w:trHeight w:val="3464"/>
        </w:trPr>
        <w:tc>
          <w:tcPr>
            <w:tcW w:w="3357" w:type="dxa"/>
          </w:tcPr>
          <w:p w14:paraId="7FF6D5FE" w14:textId="4209E705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interbu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15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percen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values,</w:t>
            </w:r>
          </w:p>
          <w:p w14:paraId="3B7C620B" w14:textId="6297F697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interbu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20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percen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values,</w:t>
            </w:r>
          </w:p>
          <w:p w14:paraId="2DCA01B6" w14:textId="73C184E4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interbu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25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percen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values,</w:t>
            </w:r>
          </w:p>
          <w:p w14:paraId="39B0620F" w14:textId="4C853E70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interbu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30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percen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values,</w:t>
            </w:r>
          </w:p>
          <w:p w14:paraId="3EAEA31B" w14:textId="5D26E031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interbu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40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percen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values,</w:t>
            </w:r>
          </w:p>
          <w:p w14:paraId="4CB40B7D" w14:textId="04F0B0F1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interbu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60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percen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values,</w:t>
            </w:r>
          </w:p>
          <w:p w14:paraId="32299B98" w14:textId="377573E9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interbu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15percen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indices,</w:t>
            </w:r>
          </w:p>
          <w:p w14:paraId="0142E041" w14:textId="7205AFAC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interbu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20percen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indices,</w:t>
            </w:r>
          </w:p>
          <w:p w14:paraId="7DA1BC68" w14:textId="08B848C5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interbu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25percen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indices,</w:t>
            </w:r>
          </w:p>
          <w:p w14:paraId="40C5D4B9" w14:textId="019A0DED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interbu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30percen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indices,</w:t>
            </w:r>
          </w:p>
          <w:p w14:paraId="007E94A7" w14:textId="1260B1A1" w:rsidR="002E6713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interbu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40percen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indices,</w:t>
            </w:r>
          </w:p>
          <w:p w14:paraId="1AB42F23" w14:textId="17E212C0" w:rsidR="00A10635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interbu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60percen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indices</w:t>
            </w:r>
          </w:p>
        </w:tc>
        <w:tc>
          <w:tcPr>
            <w:tcW w:w="3557" w:type="dxa"/>
          </w:tcPr>
          <w:p w14:paraId="0D810665" w14:textId="734F30D1" w:rsidR="00A10635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peak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upstroke</w:t>
            </w:r>
          </w:p>
        </w:tc>
        <w:tc>
          <w:tcPr>
            <w:tcW w:w="3969" w:type="dxa"/>
          </w:tcPr>
          <w:p w14:paraId="29DEF868" w14:textId="77777777" w:rsidR="00A10635" w:rsidRPr="00066AB1" w:rsidRDefault="00A10635" w:rsidP="00066AB1">
            <w:pPr>
              <w:pStyle w:val="TableParagraph"/>
              <w:spacing w:before="13" w:line="252" w:lineRule="auto"/>
              <w:ind w:left="0" w:right="127"/>
              <w:rPr>
                <w:sz w:val="20"/>
                <w:szCs w:val="20"/>
              </w:rPr>
            </w:pPr>
          </w:p>
        </w:tc>
      </w:tr>
      <w:tr w:rsidR="00A10635" w:rsidRPr="002E6713" w14:paraId="41655C81" w14:textId="77777777" w:rsidTr="00076D57">
        <w:trPr>
          <w:trHeight w:val="286"/>
        </w:trPr>
        <w:tc>
          <w:tcPr>
            <w:tcW w:w="3357" w:type="dxa"/>
          </w:tcPr>
          <w:p w14:paraId="2DE8A0CE" w14:textId="05CB1217" w:rsidR="00A10635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time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to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postburst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slow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ahp</w:t>
            </w:r>
          </w:p>
        </w:tc>
        <w:tc>
          <w:tcPr>
            <w:tcW w:w="3557" w:type="dxa"/>
          </w:tcPr>
          <w:p w14:paraId="506DB89B" w14:textId="7D774501" w:rsidR="00A10635" w:rsidRPr="00066AB1" w:rsidRDefault="002E6713" w:rsidP="00066AB1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66AB1">
              <w:rPr>
                <w:sz w:val="20"/>
                <w:szCs w:val="20"/>
              </w:rPr>
              <w:t>AP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peak</w:t>
            </w:r>
            <w:r w:rsidR="00C1611C" w:rsidRPr="00066AB1">
              <w:rPr>
                <w:sz w:val="20"/>
                <w:szCs w:val="20"/>
              </w:rPr>
              <w:t>_</w:t>
            </w:r>
            <w:r w:rsidRPr="00066AB1">
              <w:rPr>
                <w:sz w:val="20"/>
                <w:szCs w:val="20"/>
              </w:rPr>
              <w:t>downstroke</w:t>
            </w:r>
          </w:p>
        </w:tc>
        <w:tc>
          <w:tcPr>
            <w:tcW w:w="3969" w:type="dxa"/>
          </w:tcPr>
          <w:p w14:paraId="1C4FEDE0" w14:textId="77777777" w:rsidR="00A10635" w:rsidRPr="00066AB1" w:rsidRDefault="00A10635" w:rsidP="00066AB1">
            <w:pPr>
              <w:pStyle w:val="TableParagraph"/>
              <w:spacing w:before="13" w:line="252" w:lineRule="auto"/>
              <w:ind w:left="0" w:right="127"/>
              <w:rPr>
                <w:sz w:val="20"/>
                <w:szCs w:val="20"/>
              </w:rPr>
            </w:pPr>
          </w:p>
        </w:tc>
      </w:tr>
    </w:tbl>
    <w:p w14:paraId="689A8831" w14:textId="77777777" w:rsidR="00A10635" w:rsidRPr="002E6713" w:rsidRDefault="00A10635">
      <w:pPr>
        <w:pStyle w:val="TableParagraph"/>
        <w:spacing w:line="240" w:lineRule="auto"/>
        <w:rPr>
          <w:sz w:val="20"/>
        </w:rPr>
        <w:sectPr w:rsidR="00A10635" w:rsidRPr="002E6713">
          <w:pgSz w:w="12240" w:h="15840"/>
          <w:pgMar w:top="280" w:right="360" w:bottom="280" w:left="360" w:header="720" w:footer="720" w:gutter="0"/>
          <w:cols w:space="720"/>
        </w:sectPr>
      </w:pPr>
    </w:p>
    <w:p w14:paraId="0B67BD02" w14:textId="0BDB72F7" w:rsidR="00A10635" w:rsidRPr="00076D57" w:rsidRDefault="00000000">
      <w:pPr>
        <w:pStyle w:val="BodyText"/>
        <w:spacing w:before="62"/>
        <w:ind w:left="212"/>
        <w:rPr>
          <w:sz w:val="20"/>
          <w:szCs w:val="20"/>
        </w:rPr>
      </w:pPr>
      <w:r w:rsidRPr="00076D57">
        <w:rPr>
          <w:sz w:val="20"/>
          <w:szCs w:val="20"/>
        </w:rPr>
        <w:lastRenderedPageBreak/>
        <w:t>Supplementary</w:t>
      </w:r>
      <w:r w:rsidRPr="00076D57">
        <w:rPr>
          <w:spacing w:val="33"/>
          <w:sz w:val="20"/>
          <w:szCs w:val="20"/>
        </w:rPr>
        <w:t xml:space="preserve"> </w:t>
      </w:r>
      <w:r w:rsidRPr="00076D57">
        <w:rPr>
          <w:sz w:val="20"/>
          <w:szCs w:val="20"/>
        </w:rPr>
        <w:t>table</w:t>
      </w:r>
      <w:r w:rsidRPr="00076D57">
        <w:rPr>
          <w:spacing w:val="34"/>
          <w:sz w:val="20"/>
          <w:szCs w:val="20"/>
        </w:rPr>
        <w:t xml:space="preserve"> </w:t>
      </w:r>
      <w:r w:rsidRPr="00076D57">
        <w:rPr>
          <w:sz w:val="20"/>
          <w:szCs w:val="20"/>
        </w:rPr>
        <w:t>1:</w:t>
      </w:r>
      <w:r w:rsidRPr="00076D57">
        <w:rPr>
          <w:spacing w:val="34"/>
          <w:sz w:val="20"/>
          <w:szCs w:val="20"/>
        </w:rPr>
        <w:t xml:space="preserve"> </w:t>
      </w:r>
      <w:r w:rsidRPr="00076D57">
        <w:rPr>
          <w:sz w:val="20"/>
          <w:szCs w:val="20"/>
        </w:rPr>
        <w:t>Voltage</w:t>
      </w:r>
      <w:r w:rsidRPr="00076D57">
        <w:rPr>
          <w:spacing w:val="12"/>
          <w:sz w:val="20"/>
          <w:szCs w:val="20"/>
        </w:rPr>
        <w:t xml:space="preserve"> </w:t>
      </w:r>
      <w:r w:rsidRPr="00076D57">
        <w:rPr>
          <w:sz w:val="20"/>
          <w:szCs w:val="20"/>
        </w:rPr>
        <w:t>features</w:t>
      </w:r>
      <w:r w:rsidRPr="00076D57">
        <w:rPr>
          <w:spacing w:val="11"/>
          <w:sz w:val="20"/>
          <w:szCs w:val="20"/>
        </w:rPr>
        <w:t xml:space="preserve"> </w:t>
      </w:r>
      <w:r w:rsidRPr="00076D57">
        <w:rPr>
          <w:spacing w:val="-2"/>
          <w:sz w:val="20"/>
          <w:szCs w:val="20"/>
        </w:rPr>
        <w:t>(contd.)</w:t>
      </w:r>
    </w:p>
    <w:p w14:paraId="25CABD36" w14:textId="77777777" w:rsidR="00A10635" w:rsidRDefault="00A10635">
      <w:pPr>
        <w:spacing w:before="61"/>
        <w:rPr>
          <w:b/>
          <w:sz w:val="20"/>
        </w:rPr>
      </w:pPr>
    </w:p>
    <w:tbl>
      <w:tblPr>
        <w:tblW w:w="0" w:type="auto"/>
        <w:tblInd w:w="16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57"/>
        <w:gridCol w:w="3557"/>
        <w:gridCol w:w="3969"/>
      </w:tblGrid>
      <w:tr w:rsidR="00A10635" w14:paraId="0F1CFDAD" w14:textId="77777777" w:rsidTr="00076D57">
        <w:trPr>
          <w:trHeight w:val="286"/>
        </w:trPr>
        <w:tc>
          <w:tcPr>
            <w:tcW w:w="3357" w:type="dxa"/>
          </w:tcPr>
          <w:p w14:paraId="6DC97F08" w14:textId="77777777" w:rsidR="00A10635" w:rsidRPr="00076D57" w:rsidRDefault="00000000">
            <w:pPr>
              <w:pStyle w:val="TableParagraph"/>
              <w:spacing w:line="262" w:lineRule="exact"/>
              <w:rPr>
                <w:b/>
                <w:sz w:val="20"/>
                <w:szCs w:val="20"/>
              </w:rPr>
            </w:pPr>
            <w:r w:rsidRPr="00076D57">
              <w:rPr>
                <w:b/>
                <w:sz w:val="20"/>
                <w:szCs w:val="20"/>
              </w:rPr>
              <w:t>Spike</w:t>
            </w:r>
            <w:r w:rsidRPr="00076D57">
              <w:rPr>
                <w:b/>
                <w:spacing w:val="29"/>
                <w:sz w:val="20"/>
                <w:szCs w:val="20"/>
              </w:rPr>
              <w:t xml:space="preserve"> </w:t>
            </w:r>
            <w:r w:rsidRPr="00076D57">
              <w:rPr>
                <w:b/>
                <w:sz w:val="20"/>
                <w:szCs w:val="20"/>
              </w:rPr>
              <w:t>event</w:t>
            </w:r>
            <w:r w:rsidRPr="00076D57">
              <w:rPr>
                <w:b/>
                <w:spacing w:val="28"/>
                <w:sz w:val="20"/>
                <w:szCs w:val="20"/>
              </w:rPr>
              <w:t xml:space="preserve"> </w:t>
            </w:r>
            <w:r w:rsidRPr="00076D57">
              <w:rPr>
                <w:b/>
                <w:spacing w:val="-2"/>
                <w:sz w:val="20"/>
                <w:szCs w:val="20"/>
              </w:rPr>
              <w:t>features</w:t>
            </w:r>
          </w:p>
        </w:tc>
        <w:tc>
          <w:tcPr>
            <w:tcW w:w="3557" w:type="dxa"/>
          </w:tcPr>
          <w:p w14:paraId="661B3B82" w14:textId="77777777" w:rsidR="00A10635" w:rsidRPr="00076D57" w:rsidRDefault="00000000">
            <w:pPr>
              <w:pStyle w:val="TableParagraph"/>
              <w:spacing w:line="262" w:lineRule="exact"/>
              <w:rPr>
                <w:b/>
                <w:sz w:val="20"/>
                <w:szCs w:val="20"/>
              </w:rPr>
            </w:pPr>
            <w:r w:rsidRPr="00076D57">
              <w:rPr>
                <w:b/>
                <w:sz w:val="20"/>
                <w:szCs w:val="20"/>
              </w:rPr>
              <w:t>Spike</w:t>
            </w:r>
            <w:r w:rsidRPr="00076D57">
              <w:rPr>
                <w:b/>
                <w:spacing w:val="29"/>
                <w:sz w:val="20"/>
                <w:szCs w:val="20"/>
              </w:rPr>
              <w:t xml:space="preserve"> </w:t>
            </w:r>
            <w:r w:rsidRPr="00076D57">
              <w:rPr>
                <w:b/>
                <w:sz w:val="20"/>
                <w:szCs w:val="20"/>
              </w:rPr>
              <w:t>shape</w:t>
            </w:r>
            <w:r w:rsidRPr="00076D57">
              <w:rPr>
                <w:b/>
                <w:spacing w:val="28"/>
                <w:sz w:val="20"/>
                <w:szCs w:val="20"/>
              </w:rPr>
              <w:t xml:space="preserve"> </w:t>
            </w:r>
            <w:r w:rsidRPr="00076D57">
              <w:rPr>
                <w:b/>
                <w:spacing w:val="-2"/>
                <w:sz w:val="20"/>
                <w:szCs w:val="20"/>
              </w:rPr>
              <w:t>features</w:t>
            </w:r>
          </w:p>
        </w:tc>
        <w:tc>
          <w:tcPr>
            <w:tcW w:w="3969" w:type="dxa"/>
          </w:tcPr>
          <w:p w14:paraId="3DC6CFC1" w14:textId="77777777" w:rsidR="00A10635" w:rsidRPr="00076D57" w:rsidRDefault="00000000">
            <w:pPr>
              <w:pStyle w:val="TableParagraph"/>
              <w:spacing w:line="262" w:lineRule="exact"/>
              <w:ind w:left="119"/>
              <w:rPr>
                <w:b/>
                <w:sz w:val="20"/>
                <w:szCs w:val="20"/>
              </w:rPr>
            </w:pPr>
            <w:r w:rsidRPr="00076D57">
              <w:rPr>
                <w:b/>
                <w:sz w:val="20"/>
                <w:szCs w:val="20"/>
              </w:rPr>
              <w:t>Subthreshold</w:t>
            </w:r>
            <w:r w:rsidRPr="00076D57">
              <w:rPr>
                <w:b/>
                <w:spacing w:val="10"/>
                <w:sz w:val="20"/>
                <w:szCs w:val="20"/>
              </w:rPr>
              <w:t xml:space="preserve"> </w:t>
            </w:r>
            <w:r w:rsidRPr="00076D57">
              <w:rPr>
                <w:b/>
                <w:spacing w:val="-2"/>
                <w:sz w:val="20"/>
                <w:szCs w:val="20"/>
              </w:rPr>
              <w:t>features</w:t>
            </w:r>
          </w:p>
        </w:tc>
      </w:tr>
      <w:tr w:rsidR="00A10635" w14:paraId="1D041601" w14:textId="77777777" w:rsidTr="00076D57">
        <w:trPr>
          <w:trHeight w:val="575"/>
        </w:trPr>
        <w:tc>
          <w:tcPr>
            <w:tcW w:w="3357" w:type="dxa"/>
          </w:tcPr>
          <w:p w14:paraId="42AB9A70" w14:textId="5CA561D6" w:rsidR="002E6713" w:rsidRPr="00076D57" w:rsidRDefault="002E6713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postburst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slow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ahp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values,</w:t>
            </w:r>
          </w:p>
          <w:p w14:paraId="3CC03790" w14:textId="3F9BC198" w:rsidR="00A10635" w:rsidRPr="00076D57" w:rsidRDefault="002E6713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postburst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slow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ahp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indices</w:t>
            </w:r>
          </w:p>
        </w:tc>
        <w:tc>
          <w:tcPr>
            <w:tcW w:w="3557" w:type="dxa"/>
          </w:tcPr>
          <w:p w14:paraId="35207524" w14:textId="378076E4" w:rsidR="00A10635" w:rsidRPr="00076D57" w:rsidRDefault="002E6713" w:rsidP="00076D57">
            <w:pPr>
              <w:pStyle w:val="TableParagraph"/>
              <w:spacing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AP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rise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time</w:t>
            </w:r>
          </w:p>
        </w:tc>
        <w:tc>
          <w:tcPr>
            <w:tcW w:w="3969" w:type="dxa"/>
          </w:tcPr>
          <w:p w14:paraId="393ABA26" w14:textId="77777777" w:rsidR="00A10635" w:rsidRPr="00076D57" w:rsidRDefault="00A10635" w:rsidP="00076D57">
            <w:pPr>
              <w:pStyle w:val="TableParagraph"/>
              <w:spacing w:line="252" w:lineRule="auto"/>
              <w:ind w:left="0" w:right="127"/>
              <w:rPr>
                <w:sz w:val="20"/>
                <w:szCs w:val="20"/>
              </w:rPr>
            </w:pPr>
          </w:p>
        </w:tc>
      </w:tr>
      <w:tr w:rsidR="00A10635" w14:paraId="7257EA60" w14:textId="77777777" w:rsidTr="00076D57">
        <w:trPr>
          <w:trHeight w:val="575"/>
        </w:trPr>
        <w:tc>
          <w:tcPr>
            <w:tcW w:w="3357" w:type="dxa"/>
          </w:tcPr>
          <w:p w14:paraId="090C26B8" w14:textId="2906F971" w:rsidR="002E6713" w:rsidRPr="00076D57" w:rsidRDefault="002E6713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postburst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fast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ahp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values,</w:t>
            </w:r>
          </w:p>
          <w:p w14:paraId="0EFF7395" w14:textId="7BC4A408" w:rsidR="00A10635" w:rsidRPr="00076D57" w:rsidRDefault="002E6713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postburst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fast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ahp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indices</w:t>
            </w:r>
          </w:p>
        </w:tc>
        <w:tc>
          <w:tcPr>
            <w:tcW w:w="3557" w:type="dxa"/>
          </w:tcPr>
          <w:p w14:paraId="7901C323" w14:textId="59C1FCA8" w:rsidR="00A10635" w:rsidRPr="00076D57" w:rsidRDefault="002E6713" w:rsidP="00076D57">
            <w:pPr>
              <w:pStyle w:val="TableParagraph"/>
              <w:spacing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AP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fall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time</w:t>
            </w:r>
          </w:p>
        </w:tc>
        <w:tc>
          <w:tcPr>
            <w:tcW w:w="3969" w:type="dxa"/>
          </w:tcPr>
          <w:p w14:paraId="53A815C4" w14:textId="77777777" w:rsidR="00A10635" w:rsidRPr="00076D57" w:rsidRDefault="00A10635" w:rsidP="00076D57">
            <w:pPr>
              <w:pStyle w:val="TableParagraph"/>
              <w:spacing w:line="252" w:lineRule="auto"/>
              <w:ind w:left="0" w:right="127"/>
              <w:rPr>
                <w:sz w:val="20"/>
                <w:szCs w:val="20"/>
              </w:rPr>
            </w:pPr>
          </w:p>
        </w:tc>
      </w:tr>
      <w:tr w:rsidR="00A10635" w14:paraId="625FDECA" w14:textId="77777777" w:rsidTr="00076D57">
        <w:trPr>
          <w:trHeight w:val="575"/>
        </w:trPr>
        <w:tc>
          <w:tcPr>
            <w:tcW w:w="3357" w:type="dxa"/>
          </w:tcPr>
          <w:p w14:paraId="040854A1" w14:textId="3E944768" w:rsidR="002E6713" w:rsidRPr="00076D57" w:rsidRDefault="002E6713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postburst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adp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peak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values,</w:t>
            </w:r>
          </w:p>
          <w:p w14:paraId="45F40AAD" w14:textId="1BD9B93A" w:rsidR="00A10635" w:rsidRPr="00076D57" w:rsidRDefault="002E6713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postburst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adp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peak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indices</w:t>
            </w:r>
          </w:p>
        </w:tc>
        <w:tc>
          <w:tcPr>
            <w:tcW w:w="3557" w:type="dxa"/>
          </w:tcPr>
          <w:p w14:paraId="3E4A6205" w14:textId="7C397AF6" w:rsidR="00A10635" w:rsidRPr="00076D57" w:rsidRDefault="002E6713" w:rsidP="00076D57">
            <w:pPr>
              <w:pStyle w:val="TableParagraph"/>
              <w:spacing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AP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rise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rate</w:t>
            </w:r>
          </w:p>
        </w:tc>
        <w:tc>
          <w:tcPr>
            <w:tcW w:w="3969" w:type="dxa"/>
          </w:tcPr>
          <w:p w14:paraId="469F251F" w14:textId="77777777" w:rsidR="00A10635" w:rsidRPr="00076D57" w:rsidRDefault="00A10635" w:rsidP="00076D57">
            <w:pPr>
              <w:pStyle w:val="TableParagraph"/>
              <w:spacing w:line="252" w:lineRule="auto"/>
              <w:ind w:left="0" w:right="127"/>
              <w:rPr>
                <w:sz w:val="20"/>
                <w:szCs w:val="20"/>
              </w:rPr>
            </w:pPr>
          </w:p>
        </w:tc>
      </w:tr>
      <w:tr w:rsidR="00A10635" w14:paraId="0F5F73B1" w14:textId="77777777" w:rsidTr="00076D57">
        <w:trPr>
          <w:trHeight w:val="286"/>
        </w:trPr>
        <w:tc>
          <w:tcPr>
            <w:tcW w:w="3357" w:type="dxa"/>
          </w:tcPr>
          <w:p w14:paraId="12F2E4FF" w14:textId="14AA4670" w:rsidR="00A10635" w:rsidRPr="00076D57" w:rsidRDefault="002E6713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time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to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postburst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fast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ahp</w:t>
            </w:r>
          </w:p>
        </w:tc>
        <w:tc>
          <w:tcPr>
            <w:tcW w:w="3557" w:type="dxa"/>
          </w:tcPr>
          <w:p w14:paraId="0B47B68C" w14:textId="241D4226" w:rsidR="00A10635" w:rsidRPr="00076D57" w:rsidRDefault="002E6713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AP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fall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rate</w:t>
            </w:r>
          </w:p>
        </w:tc>
        <w:tc>
          <w:tcPr>
            <w:tcW w:w="3969" w:type="dxa"/>
          </w:tcPr>
          <w:p w14:paraId="5932DD45" w14:textId="77777777" w:rsidR="00A10635" w:rsidRPr="00076D57" w:rsidRDefault="00A10635" w:rsidP="00076D57">
            <w:pPr>
              <w:pStyle w:val="TableParagraph"/>
              <w:spacing w:before="13" w:line="252" w:lineRule="auto"/>
              <w:ind w:left="0" w:right="127"/>
              <w:rPr>
                <w:sz w:val="20"/>
                <w:szCs w:val="20"/>
              </w:rPr>
            </w:pPr>
          </w:p>
        </w:tc>
      </w:tr>
      <w:tr w:rsidR="00A10635" w14:paraId="622D597A" w14:textId="77777777" w:rsidTr="00076D57">
        <w:trPr>
          <w:trHeight w:val="286"/>
        </w:trPr>
        <w:tc>
          <w:tcPr>
            <w:tcW w:w="3357" w:type="dxa"/>
          </w:tcPr>
          <w:p w14:paraId="5BE5F5B0" w14:textId="2CBB20C9" w:rsidR="00A10635" w:rsidRPr="00076D57" w:rsidRDefault="002E6713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time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to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postburst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adp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peak</w:t>
            </w:r>
          </w:p>
        </w:tc>
        <w:tc>
          <w:tcPr>
            <w:tcW w:w="3557" w:type="dxa"/>
          </w:tcPr>
          <w:p w14:paraId="200F371B" w14:textId="3E484488" w:rsidR="00A10635" w:rsidRPr="00076D57" w:rsidRDefault="002E6713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AP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rise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rate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change</w:t>
            </w:r>
          </w:p>
        </w:tc>
        <w:tc>
          <w:tcPr>
            <w:tcW w:w="3969" w:type="dxa"/>
          </w:tcPr>
          <w:p w14:paraId="02C1DC4E" w14:textId="77777777" w:rsidR="00A10635" w:rsidRPr="00076D57" w:rsidRDefault="00A10635" w:rsidP="00076D57">
            <w:pPr>
              <w:pStyle w:val="TableParagraph"/>
              <w:spacing w:before="13" w:line="252" w:lineRule="auto"/>
              <w:ind w:left="0" w:right="127"/>
              <w:rPr>
                <w:sz w:val="20"/>
                <w:szCs w:val="20"/>
              </w:rPr>
            </w:pPr>
          </w:p>
        </w:tc>
      </w:tr>
      <w:tr w:rsidR="00A10635" w14:paraId="79ECB60B" w14:textId="77777777" w:rsidTr="00076D57">
        <w:trPr>
          <w:trHeight w:val="286"/>
        </w:trPr>
        <w:tc>
          <w:tcPr>
            <w:tcW w:w="3357" w:type="dxa"/>
          </w:tcPr>
          <w:p w14:paraId="00CE7F8F" w14:textId="56AEDCD8" w:rsidR="00A10635" w:rsidRPr="00076D57" w:rsidRDefault="002E6713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check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ais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initiation</w:t>
            </w:r>
          </w:p>
        </w:tc>
        <w:tc>
          <w:tcPr>
            <w:tcW w:w="3557" w:type="dxa"/>
          </w:tcPr>
          <w:p w14:paraId="0D003A17" w14:textId="61275D09" w:rsidR="00A10635" w:rsidRPr="00076D57" w:rsidRDefault="002E6713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AP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fall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rate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change</w:t>
            </w:r>
          </w:p>
        </w:tc>
        <w:tc>
          <w:tcPr>
            <w:tcW w:w="3969" w:type="dxa"/>
          </w:tcPr>
          <w:p w14:paraId="5CC12D1E" w14:textId="77777777" w:rsidR="00A10635" w:rsidRPr="00076D57" w:rsidRDefault="00A10635" w:rsidP="00076D57">
            <w:pPr>
              <w:pStyle w:val="TableParagraph"/>
              <w:spacing w:before="13" w:line="252" w:lineRule="auto"/>
              <w:ind w:left="0" w:right="127"/>
              <w:rPr>
                <w:sz w:val="20"/>
                <w:szCs w:val="20"/>
              </w:rPr>
            </w:pPr>
          </w:p>
        </w:tc>
      </w:tr>
      <w:tr w:rsidR="00A10635" w14:paraId="72FAFCD0" w14:textId="77777777" w:rsidTr="00076D57">
        <w:trPr>
          <w:trHeight w:val="286"/>
        </w:trPr>
        <w:tc>
          <w:tcPr>
            <w:tcW w:w="3357" w:type="dxa"/>
          </w:tcPr>
          <w:p w14:paraId="0910B9F0" w14:textId="77777777" w:rsidR="00A10635" w:rsidRPr="00076D57" w:rsidRDefault="00A10635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</w:p>
        </w:tc>
        <w:tc>
          <w:tcPr>
            <w:tcW w:w="3557" w:type="dxa"/>
          </w:tcPr>
          <w:p w14:paraId="61B9DBEA" w14:textId="49B4FDCB" w:rsidR="00A10635" w:rsidRPr="00076D57" w:rsidRDefault="002E6713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AP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phaseslope</w:t>
            </w:r>
          </w:p>
        </w:tc>
        <w:tc>
          <w:tcPr>
            <w:tcW w:w="3969" w:type="dxa"/>
          </w:tcPr>
          <w:p w14:paraId="323694E6" w14:textId="77777777" w:rsidR="00A10635" w:rsidRPr="00076D57" w:rsidRDefault="00A10635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</w:p>
        </w:tc>
      </w:tr>
      <w:tr w:rsidR="00A10635" w14:paraId="5DF8781F" w14:textId="77777777" w:rsidTr="00076D57">
        <w:trPr>
          <w:trHeight w:val="286"/>
        </w:trPr>
        <w:tc>
          <w:tcPr>
            <w:tcW w:w="3357" w:type="dxa"/>
          </w:tcPr>
          <w:p w14:paraId="21C1BFC9" w14:textId="77777777" w:rsidR="00A10635" w:rsidRPr="00076D57" w:rsidRDefault="00A10635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</w:p>
        </w:tc>
        <w:tc>
          <w:tcPr>
            <w:tcW w:w="3557" w:type="dxa"/>
          </w:tcPr>
          <w:p w14:paraId="20E73E0A" w14:textId="2961469F" w:rsidR="00A10635" w:rsidRPr="00076D57" w:rsidRDefault="002E6713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phaseslope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max</w:t>
            </w:r>
          </w:p>
        </w:tc>
        <w:tc>
          <w:tcPr>
            <w:tcW w:w="3969" w:type="dxa"/>
          </w:tcPr>
          <w:p w14:paraId="6243CC10" w14:textId="77777777" w:rsidR="00A10635" w:rsidRPr="00076D57" w:rsidRDefault="00A10635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</w:p>
        </w:tc>
      </w:tr>
      <w:tr w:rsidR="00A10635" w14:paraId="0C170342" w14:textId="77777777" w:rsidTr="00076D57">
        <w:trPr>
          <w:trHeight w:val="286"/>
        </w:trPr>
        <w:tc>
          <w:tcPr>
            <w:tcW w:w="3357" w:type="dxa"/>
          </w:tcPr>
          <w:p w14:paraId="20253633" w14:textId="77777777" w:rsidR="00A10635" w:rsidRPr="00076D57" w:rsidRDefault="00A10635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</w:p>
        </w:tc>
        <w:tc>
          <w:tcPr>
            <w:tcW w:w="3557" w:type="dxa"/>
          </w:tcPr>
          <w:p w14:paraId="4E9CFC72" w14:textId="6C110FB7" w:rsidR="00A10635" w:rsidRPr="00076D57" w:rsidRDefault="002E6713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initburst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sahp</w:t>
            </w:r>
          </w:p>
        </w:tc>
        <w:tc>
          <w:tcPr>
            <w:tcW w:w="3969" w:type="dxa"/>
          </w:tcPr>
          <w:p w14:paraId="778D8AE9" w14:textId="77777777" w:rsidR="00A10635" w:rsidRPr="00076D57" w:rsidRDefault="00A10635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</w:p>
        </w:tc>
      </w:tr>
      <w:tr w:rsidR="00A10635" w14:paraId="57D1BBD4" w14:textId="77777777" w:rsidTr="00076D57">
        <w:trPr>
          <w:trHeight w:val="286"/>
        </w:trPr>
        <w:tc>
          <w:tcPr>
            <w:tcW w:w="3357" w:type="dxa"/>
          </w:tcPr>
          <w:p w14:paraId="69E4C321" w14:textId="77777777" w:rsidR="00A10635" w:rsidRPr="00076D57" w:rsidRDefault="00A10635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</w:p>
        </w:tc>
        <w:tc>
          <w:tcPr>
            <w:tcW w:w="3557" w:type="dxa"/>
          </w:tcPr>
          <w:p w14:paraId="081EC61F" w14:textId="394C2A55" w:rsidR="00A10635" w:rsidRPr="00076D57" w:rsidRDefault="002E6713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initburst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sahp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ssse</w:t>
            </w:r>
          </w:p>
        </w:tc>
        <w:tc>
          <w:tcPr>
            <w:tcW w:w="3969" w:type="dxa"/>
          </w:tcPr>
          <w:p w14:paraId="1FA353C7" w14:textId="77777777" w:rsidR="00A10635" w:rsidRPr="00076D57" w:rsidRDefault="00A10635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</w:p>
        </w:tc>
      </w:tr>
      <w:tr w:rsidR="00A10635" w14:paraId="566EB7C6" w14:textId="77777777" w:rsidTr="00076D57">
        <w:trPr>
          <w:trHeight w:val="286"/>
        </w:trPr>
        <w:tc>
          <w:tcPr>
            <w:tcW w:w="3357" w:type="dxa"/>
          </w:tcPr>
          <w:p w14:paraId="241F993F" w14:textId="77777777" w:rsidR="00A10635" w:rsidRPr="00076D57" w:rsidRDefault="00A10635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</w:p>
        </w:tc>
        <w:tc>
          <w:tcPr>
            <w:tcW w:w="3557" w:type="dxa"/>
          </w:tcPr>
          <w:p w14:paraId="6B46C892" w14:textId="077C89D1" w:rsidR="00A10635" w:rsidRPr="00076D57" w:rsidRDefault="002E6713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initburst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sahp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vb</w:t>
            </w:r>
          </w:p>
        </w:tc>
        <w:tc>
          <w:tcPr>
            <w:tcW w:w="3969" w:type="dxa"/>
          </w:tcPr>
          <w:p w14:paraId="15897C35" w14:textId="77777777" w:rsidR="00A10635" w:rsidRPr="00076D57" w:rsidRDefault="00A10635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</w:p>
        </w:tc>
      </w:tr>
      <w:tr w:rsidR="00A10635" w14:paraId="25BFC900" w14:textId="77777777" w:rsidTr="00076D57">
        <w:trPr>
          <w:trHeight w:val="286"/>
        </w:trPr>
        <w:tc>
          <w:tcPr>
            <w:tcW w:w="3357" w:type="dxa"/>
          </w:tcPr>
          <w:p w14:paraId="708CFB72" w14:textId="77777777" w:rsidR="00A10635" w:rsidRPr="00076D57" w:rsidRDefault="00A10635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</w:p>
        </w:tc>
        <w:tc>
          <w:tcPr>
            <w:tcW w:w="3557" w:type="dxa"/>
          </w:tcPr>
          <w:p w14:paraId="6B97406B" w14:textId="09FE7787" w:rsidR="00A10635" w:rsidRPr="00076D57" w:rsidRDefault="002E6713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bpap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attenuation</w:t>
            </w:r>
          </w:p>
        </w:tc>
        <w:tc>
          <w:tcPr>
            <w:tcW w:w="3969" w:type="dxa"/>
          </w:tcPr>
          <w:p w14:paraId="248F3A64" w14:textId="77777777" w:rsidR="00A10635" w:rsidRPr="00076D57" w:rsidRDefault="00A10635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</w:p>
        </w:tc>
      </w:tr>
    </w:tbl>
    <w:p w14:paraId="498EC118" w14:textId="77777777" w:rsidR="00A10635" w:rsidRDefault="00A10635">
      <w:pPr>
        <w:rPr>
          <w:b/>
          <w:sz w:val="24"/>
        </w:rPr>
      </w:pPr>
    </w:p>
    <w:p w14:paraId="04928320" w14:textId="77777777" w:rsidR="00A10635" w:rsidRDefault="00A10635">
      <w:pPr>
        <w:rPr>
          <w:b/>
          <w:sz w:val="24"/>
        </w:rPr>
      </w:pPr>
    </w:p>
    <w:p w14:paraId="03BD0818" w14:textId="77777777" w:rsidR="00A10635" w:rsidRDefault="00A10635">
      <w:pPr>
        <w:rPr>
          <w:b/>
          <w:sz w:val="24"/>
        </w:rPr>
      </w:pPr>
    </w:p>
    <w:p w14:paraId="05EC2D4E" w14:textId="77777777" w:rsidR="00A10635" w:rsidRDefault="00A10635">
      <w:pPr>
        <w:rPr>
          <w:b/>
          <w:sz w:val="24"/>
        </w:rPr>
      </w:pPr>
    </w:p>
    <w:p w14:paraId="5092BFBC" w14:textId="77777777" w:rsidR="00A10635" w:rsidRDefault="00A10635">
      <w:pPr>
        <w:rPr>
          <w:b/>
          <w:sz w:val="24"/>
        </w:rPr>
      </w:pPr>
    </w:p>
    <w:p w14:paraId="28D26431" w14:textId="77777777" w:rsidR="00A10635" w:rsidRDefault="00A10635">
      <w:pPr>
        <w:rPr>
          <w:b/>
          <w:sz w:val="24"/>
        </w:rPr>
      </w:pPr>
    </w:p>
    <w:p w14:paraId="2A5A7DED" w14:textId="77777777" w:rsidR="00A10635" w:rsidRDefault="00A10635">
      <w:pPr>
        <w:rPr>
          <w:b/>
          <w:sz w:val="24"/>
        </w:rPr>
      </w:pPr>
    </w:p>
    <w:p w14:paraId="6C9DA391" w14:textId="77777777" w:rsidR="00A10635" w:rsidRDefault="00A10635">
      <w:pPr>
        <w:spacing w:before="240"/>
        <w:rPr>
          <w:b/>
          <w:sz w:val="24"/>
        </w:rPr>
      </w:pPr>
    </w:p>
    <w:p w14:paraId="7698F3E6" w14:textId="7CD62480" w:rsidR="00A10635" w:rsidRPr="00076D57" w:rsidRDefault="00000000">
      <w:pPr>
        <w:pStyle w:val="BodyText"/>
        <w:ind w:left="210"/>
        <w:rPr>
          <w:sz w:val="20"/>
          <w:szCs w:val="20"/>
        </w:rPr>
      </w:pPr>
      <w:r w:rsidRPr="00076D57">
        <w:rPr>
          <w:sz w:val="20"/>
          <w:szCs w:val="20"/>
        </w:rPr>
        <w:t>Supplementary</w:t>
      </w:r>
      <w:r w:rsidRPr="00076D57">
        <w:rPr>
          <w:spacing w:val="13"/>
          <w:sz w:val="20"/>
          <w:szCs w:val="20"/>
        </w:rPr>
        <w:t xml:space="preserve"> </w:t>
      </w:r>
      <w:r w:rsidRPr="00076D57">
        <w:rPr>
          <w:sz w:val="20"/>
          <w:szCs w:val="20"/>
        </w:rPr>
        <w:t>table</w:t>
      </w:r>
      <w:r w:rsidRPr="00076D57">
        <w:rPr>
          <w:spacing w:val="14"/>
          <w:sz w:val="20"/>
          <w:szCs w:val="20"/>
        </w:rPr>
        <w:t xml:space="preserve"> </w:t>
      </w:r>
      <w:r w:rsidRPr="00076D57">
        <w:rPr>
          <w:sz w:val="20"/>
          <w:szCs w:val="20"/>
        </w:rPr>
        <w:t>2:</w:t>
      </w:r>
      <w:r w:rsidRPr="00076D57">
        <w:rPr>
          <w:spacing w:val="37"/>
          <w:sz w:val="20"/>
          <w:szCs w:val="20"/>
        </w:rPr>
        <w:t xml:space="preserve"> </w:t>
      </w:r>
      <w:r w:rsidRPr="00076D57">
        <w:rPr>
          <w:sz w:val="20"/>
          <w:szCs w:val="20"/>
        </w:rPr>
        <w:t>Voltage-clamp,</w:t>
      </w:r>
      <w:r w:rsidRPr="00076D57">
        <w:rPr>
          <w:spacing w:val="14"/>
          <w:sz w:val="20"/>
          <w:szCs w:val="20"/>
        </w:rPr>
        <w:t xml:space="preserve"> </w:t>
      </w:r>
      <w:r w:rsidRPr="00076D57">
        <w:rPr>
          <w:sz w:val="20"/>
          <w:szCs w:val="20"/>
        </w:rPr>
        <w:t>Extracellular</w:t>
      </w:r>
      <w:r w:rsidRPr="00076D57">
        <w:rPr>
          <w:spacing w:val="13"/>
          <w:sz w:val="20"/>
          <w:szCs w:val="20"/>
        </w:rPr>
        <w:t xml:space="preserve"> </w:t>
      </w:r>
      <w:r w:rsidRPr="00076D57">
        <w:rPr>
          <w:sz w:val="20"/>
          <w:szCs w:val="20"/>
        </w:rPr>
        <w:t>and</w:t>
      </w:r>
      <w:r w:rsidRPr="00076D57">
        <w:rPr>
          <w:spacing w:val="14"/>
          <w:sz w:val="20"/>
          <w:szCs w:val="20"/>
        </w:rPr>
        <w:t xml:space="preserve"> </w:t>
      </w:r>
      <w:r w:rsidRPr="00076D57">
        <w:rPr>
          <w:sz w:val="20"/>
          <w:szCs w:val="20"/>
        </w:rPr>
        <w:t>Other</w:t>
      </w:r>
      <w:r w:rsidRPr="00076D57">
        <w:rPr>
          <w:spacing w:val="14"/>
          <w:sz w:val="20"/>
          <w:szCs w:val="20"/>
        </w:rPr>
        <w:t xml:space="preserve"> </w:t>
      </w:r>
      <w:r w:rsidRPr="00076D57">
        <w:rPr>
          <w:spacing w:val="-2"/>
          <w:sz w:val="20"/>
          <w:szCs w:val="20"/>
        </w:rPr>
        <w:t>features</w:t>
      </w:r>
    </w:p>
    <w:p w14:paraId="64D1B2EB" w14:textId="77777777" w:rsidR="00A10635" w:rsidRDefault="00A10635">
      <w:pPr>
        <w:spacing w:before="169" w:after="1"/>
        <w:rPr>
          <w:b/>
          <w:sz w:val="20"/>
        </w:rPr>
      </w:pPr>
    </w:p>
    <w:tbl>
      <w:tblPr>
        <w:tblW w:w="0" w:type="auto"/>
        <w:tblInd w:w="1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71"/>
        <w:gridCol w:w="2777"/>
        <w:gridCol w:w="1945"/>
      </w:tblGrid>
      <w:tr w:rsidR="00A10635" w14:paraId="28987CFC" w14:textId="77777777">
        <w:trPr>
          <w:trHeight w:val="286"/>
        </w:trPr>
        <w:tc>
          <w:tcPr>
            <w:tcW w:w="2971" w:type="dxa"/>
          </w:tcPr>
          <w:p w14:paraId="5BC9BEA8" w14:textId="77777777" w:rsidR="00A10635" w:rsidRPr="00076D57" w:rsidRDefault="00000000">
            <w:pPr>
              <w:pStyle w:val="TableParagraph"/>
              <w:spacing w:line="262" w:lineRule="exact"/>
              <w:rPr>
                <w:b/>
                <w:sz w:val="20"/>
                <w:szCs w:val="20"/>
              </w:rPr>
            </w:pPr>
            <w:r w:rsidRPr="00076D57">
              <w:rPr>
                <w:b/>
                <w:spacing w:val="-2"/>
                <w:sz w:val="20"/>
                <w:szCs w:val="20"/>
              </w:rPr>
              <w:t>Voltage-clamp</w:t>
            </w:r>
            <w:r w:rsidRPr="00076D57">
              <w:rPr>
                <w:b/>
                <w:spacing w:val="12"/>
                <w:sz w:val="20"/>
                <w:szCs w:val="20"/>
              </w:rPr>
              <w:t xml:space="preserve"> </w:t>
            </w:r>
            <w:r w:rsidRPr="00076D57">
              <w:rPr>
                <w:b/>
                <w:spacing w:val="-2"/>
                <w:sz w:val="20"/>
                <w:szCs w:val="20"/>
              </w:rPr>
              <w:t>features</w:t>
            </w:r>
          </w:p>
        </w:tc>
        <w:tc>
          <w:tcPr>
            <w:tcW w:w="2777" w:type="dxa"/>
          </w:tcPr>
          <w:p w14:paraId="65A41257" w14:textId="77777777" w:rsidR="00A10635" w:rsidRPr="00076D57" w:rsidRDefault="00000000">
            <w:pPr>
              <w:pStyle w:val="TableParagraph"/>
              <w:spacing w:line="262" w:lineRule="exact"/>
              <w:rPr>
                <w:b/>
                <w:sz w:val="20"/>
                <w:szCs w:val="20"/>
              </w:rPr>
            </w:pPr>
            <w:r w:rsidRPr="00076D57">
              <w:rPr>
                <w:b/>
                <w:sz w:val="20"/>
                <w:szCs w:val="20"/>
              </w:rPr>
              <w:t>Extracellular</w:t>
            </w:r>
            <w:r w:rsidRPr="00076D57">
              <w:rPr>
                <w:b/>
                <w:spacing w:val="20"/>
                <w:sz w:val="20"/>
                <w:szCs w:val="20"/>
              </w:rPr>
              <w:t xml:space="preserve"> </w:t>
            </w:r>
            <w:r w:rsidRPr="00076D57">
              <w:rPr>
                <w:b/>
                <w:spacing w:val="-2"/>
                <w:sz w:val="20"/>
                <w:szCs w:val="20"/>
              </w:rPr>
              <w:t>features</w:t>
            </w:r>
          </w:p>
        </w:tc>
        <w:tc>
          <w:tcPr>
            <w:tcW w:w="1945" w:type="dxa"/>
          </w:tcPr>
          <w:p w14:paraId="62606F3E" w14:textId="77777777" w:rsidR="00A10635" w:rsidRPr="00076D57" w:rsidRDefault="00000000">
            <w:pPr>
              <w:pStyle w:val="TableParagraph"/>
              <w:spacing w:line="262" w:lineRule="exact"/>
              <w:ind w:left="119"/>
              <w:rPr>
                <w:b/>
                <w:sz w:val="20"/>
                <w:szCs w:val="20"/>
              </w:rPr>
            </w:pPr>
            <w:r w:rsidRPr="00076D57">
              <w:rPr>
                <w:b/>
                <w:sz w:val="20"/>
                <w:szCs w:val="20"/>
              </w:rPr>
              <w:t>Other</w:t>
            </w:r>
            <w:r w:rsidRPr="00076D57">
              <w:rPr>
                <w:b/>
                <w:spacing w:val="28"/>
                <w:sz w:val="20"/>
                <w:szCs w:val="20"/>
              </w:rPr>
              <w:t xml:space="preserve"> </w:t>
            </w:r>
            <w:r w:rsidRPr="00076D57">
              <w:rPr>
                <w:b/>
                <w:spacing w:val="-2"/>
                <w:sz w:val="20"/>
                <w:szCs w:val="20"/>
              </w:rPr>
              <w:t>features</w:t>
            </w:r>
          </w:p>
        </w:tc>
      </w:tr>
      <w:tr w:rsidR="00A10635" w14:paraId="6013455F" w14:textId="77777777">
        <w:trPr>
          <w:trHeight w:val="286"/>
        </w:trPr>
        <w:tc>
          <w:tcPr>
            <w:tcW w:w="2971" w:type="dxa"/>
          </w:tcPr>
          <w:p w14:paraId="7CFF92C1" w14:textId="1472C626" w:rsidR="00A10635" w:rsidRPr="00076D57" w:rsidRDefault="002E6713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activation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time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constant</w:t>
            </w:r>
          </w:p>
        </w:tc>
        <w:tc>
          <w:tcPr>
            <w:tcW w:w="2777" w:type="dxa"/>
          </w:tcPr>
          <w:p w14:paraId="73ADF3B1" w14:textId="4224B457" w:rsidR="00A10635" w:rsidRPr="00076D57" w:rsidRDefault="002E6713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peak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to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valley</w:t>
            </w:r>
          </w:p>
        </w:tc>
        <w:tc>
          <w:tcPr>
            <w:tcW w:w="1945" w:type="dxa"/>
          </w:tcPr>
          <w:p w14:paraId="736AB79F" w14:textId="244B4916" w:rsidR="00A10635" w:rsidRPr="00076D57" w:rsidRDefault="002E6713" w:rsidP="00076D57">
            <w:pPr>
              <w:pStyle w:val="TableParagraph"/>
              <w:spacing w:before="13" w:line="252" w:lineRule="auto"/>
              <w:ind w:left="119"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depol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block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bool</w:t>
            </w:r>
          </w:p>
        </w:tc>
      </w:tr>
      <w:tr w:rsidR="00A10635" w14:paraId="0A1DC853" w14:textId="77777777">
        <w:trPr>
          <w:trHeight w:val="286"/>
        </w:trPr>
        <w:tc>
          <w:tcPr>
            <w:tcW w:w="2971" w:type="dxa"/>
          </w:tcPr>
          <w:p w14:paraId="5E593C08" w14:textId="3834D2D4" w:rsidR="00A10635" w:rsidRPr="00076D57" w:rsidRDefault="002E6713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deactivation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time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constant</w:t>
            </w:r>
          </w:p>
        </w:tc>
        <w:tc>
          <w:tcPr>
            <w:tcW w:w="2777" w:type="dxa"/>
          </w:tcPr>
          <w:p w14:paraId="2060D5AD" w14:textId="5F5CACC1" w:rsidR="00A10635" w:rsidRPr="00076D57" w:rsidRDefault="002E6713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halfwidth</w:t>
            </w:r>
          </w:p>
        </w:tc>
        <w:tc>
          <w:tcPr>
            <w:tcW w:w="1945" w:type="dxa"/>
          </w:tcPr>
          <w:p w14:paraId="3DF20E5D" w14:textId="0AB753D4" w:rsidR="00A10635" w:rsidRPr="00076D57" w:rsidRDefault="002E6713" w:rsidP="00076D57">
            <w:pPr>
              <w:pStyle w:val="TableParagraph"/>
              <w:spacing w:before="13" w:line="252" w:lineRule="auto"/>
              <w:ind w:left="119"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impedance</w:t>
            </w:r>
          </w:p>
        </w:tc>
      </w:tr>
      <w:tr w:rsidR="00A10635" w14:paraId="1E4B9C91" w14:textId="77777777">
        <w:trPr>
          <w:trHeight w:val="286"/>
        </w:trPr>
        <w:tc>
          <w:tcPr>
            <w:tcW w:w="2971" w:type="dxa"/>
          </w:tcPr>
          <w:p w14:paraId="339AD705" w14:textId="039F3AA6" w:rsidR="00A10635" w:rsidRPr="00076D57" w:rsidRDefault="002E6713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inactivation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time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constant</w:t>
            </w:r>
          </w:p>
        </w:tc>
        <w:tc>
          <w:tcPr>
            <w:tcW w:w="2777" w:type="dxa"/>
          </w:tcPr>
          <w:p w14:paraId="56379D80" w14:textId="34B0DB67" w:rsidR="00A10635" w:rsidRPr="00076D57" w:rsidRDefault="002E6713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repolarization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slope</w:t>
            </w:r>
          </w:p>
        </w:tc>
        <w:tc>
          <w:tcPr>
            <w:tcW w:w="1945" w:type="dxa"/>
          </w:tcPr>
          <w:p w14:paraId="2EA22AAB" w14:textId="77777777" w:rsidR="00A10635" w:rsidRPr="00076D57" w:rsidRDefault="00A10635" w:rsidP="00076D57">
            <w:pPr>
              <w:pStyle w:val="TableParagraph"/>
              <w:spacing w:before="13" w:line="252" w:lineRule="auto"/>
              <w:ind w:left="0" w:right="127"/>
              <w:rPr>
                <w:sz w:val="20"/>
                <w:szCs w:val="20"/>
              </w:rPr>
            </w:pPr>
          </w:p>
        </w:tc>
      </w:tr>
      <w:tr w:rsidR="00A10635" w14:paraId="05483CEE" w14:textId="77777777">
        <w:trPr>
          <w:trHeight w:val="286"/>
        </w:trPr>
        <w:tc>
          <w:tcPr>
            <w:tcW w:w="2971" w:type="dxa"/>
          </w:tcPr>
          <w:p w14:paraId="55C2343A" w14:textId="77777777" w:rsidR="00A10635" w:rsidRPr="00076D57" w:rsidRDefault="00A10635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</w:p>
        </w:tc>
        <w:tc>
          <w:tcPr>
            <w:tcW w:w="2777" w:type="dxa"/>
          </w:tcPr>
          <w:p w14:paraId="165A6ED6" w14:textId="7A9C0638" w:rsidR="00A10635" w:rsidRPr="00076D57" w:rsidRDefault="002E6713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recovery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slope</w:t>
            </w:r>
          </w:p>
        </w:tc>
        <w:tc>
          <w:tcPr>
            <w:tcW w:w="1945" w:type="dxa"/>
          </w:tcPr>
          <w:p w14:paraId="265AD273" w14:textId="77777777" w:rsidR="00A10635" w:rsidRPr="00076D57" w:rsidRDefault="00A10635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</w:p>
        </w:tc>
      </w:tr>
      <w:tr w:rsidR="00A10635" w14:paraId="24BD6CD9" w14:textId="77777777">
        <w:trPr>
          <w:trHeight w:val="286"/>
        </w:trPr>
        <w:tc>
          <w:tcPr>
            <w:tcW w:w="2971" w:type="dxa"/>
          </w:tcPr>
          <w:p w14:paraId="3F561DF3" w14:textId="77777777" w:rsidR="00A10635" w:rsidRPr="00076D57" w:rsidRDefault="00A10635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</w:p>
        </w:tc>
        <w:tc>
          <w:tcPr>
            <w:tcW w:w="2777" w:type="dxa"/>
          </w:tcPr>
          <w:p w14:paraId="65C7C28D" w14:textId="19CA63C7" w:rsidR="00A10635" w:rsidRPr="00076D57" w:rsidRDefault="002E6713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neg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peak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relative</w:t>
            </w:r>
          </w:p>
        </w:tc>
        <w:tc>
          <w:tcPr>
            <w:tcW w:w="1945" w:type="dxa"/>
          </w:tcPr>
          <w:p w14:paraId="3B7F7BCE" w14:textId="77777777" w:rsidR="00A10635" w:rsidRPr="00076D57" w:rsidRDefault="00A10635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</w:p>
        </w:tc>
      </w:tr>
      <w:tr w:rsidR="00A10635" w14:paraId="21269A79" w14:textId="77777777">
        <w:trPr>
          <w:trHeight w:val="286"/>
        </w:trPr>
        <w:tc>
          <w:tcPr>
            <w:tcW w:w="2971" w:type="dxa"/>
          </w:tcPr>
          <w:p w14:paraId="12058099" w14:textId="77777777" w:rsidR="00A10635" w:rsidRPr="00076D57" w:rsidRDefault="00A10635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</w:p>
        </w:tc>
        <w:tc>
          <w:tcPr>
            <w:tcW w:w="2777" w:type="dxa"/>
          </w:tcPr>
          <w:p w14:paraId="78233729" w14:textId="62211ABA" w:rsidR="00A10635" w:rsidRPr="00076D57" w:rsidRDefault="002E6713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pos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peak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relative</w:t>
            </w:r>
          </w:p>
        </w:tc>
        <w:tc>
          <w:tcPr>
            <w:tcW w:w="1945" w:type="dxa"/>
          </w:tcPr>
          <w:p w14:paraId="7A0807F7" w14:textId="77777777" w:rsidR="00A10635" w:rsidRPr="00076D57" w:rsidRDefault="00A10635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</w:p>
        </w:tc>
      </w:tr>
      <w:tr w:rsidR="00A10635" w14:paraId="71BF07EB" w14:textId="77777777">
        <w:trPr>
          <w:trHeight w:val="286"/>
        </w:trPr>
        <w:tc>
          <w:tcPr>
            <w:tcW w:w="2971" w:type="dxa"/>
          </w:tcPr>
          <w:p w14:paraId="6100E4A7" w14:textId="77777777" w:rsidR="00A10635" w:rsidRPr="00076D57" w:rsidRDefault="00A10635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</w:p>
        </w:tc>
        <w:tc>
          <w:tcPr>
            <w:tcW w:w="2777" w:type="dxa"/>
          </w:tcPr>
          <w:p w14:paraId="7A50CC8E" w14:textId="6E6328DF" w:rsidR="00A10635" w:rsidRPr="00076D57" w:rsidRDefault="002E6713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neg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peak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diff</w:t>
            </w:r>
          </w:p>
        </w:tc>
        <w:tc>
          <w:tcPr>
            <w:tcW w:w="1945" w:type="dxa"/>
          </w:tcPr>
          <w:p w14:paraId="08C46763" w14:textId="77777777" w:rsidR="00A10635" w:rsidRPr="00076D57" w:rsidRDefault="00A10635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</w:p>
        </w:tc>
      </w:tr>
      <w:tr w:rsidR="00A10635" w14:paraId="6B8E11E3" w14:textId="77777777">
        <w:trPr>
          <w:trHeight w:val="286"/>
        </w:trPr>
        <w:tc>
          <w:tcPr>
            <w:tcW w:w="2971" w:type="dxa"/>
          </w:tcPr>
          <w:p w14:paraId="489FC319" w14:textId="77777777" w:rsidR="00A10635" w:rsidRPr="00076D57" w:rsidRDefault="00A10635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</w:p>
        </w:tc>
        <w:tc>
          <w:tcPr>
            <w:tcW w:w="2777" w:type="dxa"/>
          </w:tcPr>
          <w:p w14:paraId="340C722C" w14:textId="6EF2A20D" w:rsidR="00A10635" w:rsidRPr="00076D57" w:rsidRDefault="002E6713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pos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peak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diff</w:t>
            </w:r>
          </w:p>
        </w:tc>
        <w:tc>
          <w:tcPr>
            <w:tcW w:w="1945" w:type="dxa"/>
          </w:tcPr>
          <w:p w14:paraId="5C84BE86" w14:textId="77777777" w:rsidR="00A10635" w:rsidRPr="00076D57" w:rsidRDefault="00A10635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</w:p>
        </w:tc>
      </w:tr>
      <w:tr w:rsidR="00A10635" w14:paraId="7E043AEC" w14:textId="77777777">
        <w:trPr>
          <w:trHeight w:val="286"/>
        </w:trPr>
        <w:tc>
          <w:tcPr>
            <w:tcW w:w="2971" w:type="dxa"/>
          </w:tcPr>
          <w:p w14:paraId="4451314B" w14:textId="77777777" w:rsidR="00A10635" w:rsidRPr="00076D57" w:rsidRDefault="00A10635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</w:p>
        </w:tc>
        <w:tc>
          <w:tcPr>
            <w:tcW w:w="2777" w:type="dxa"/>
          </w:tcPr>
          <w:p w14:paraId="79DCDF70" w14:textId="3EE8686C" w:rsidR="00A10635" w:rsidRPr="00076D57" w:rsidRDefault="002E6713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neg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image</w:t>
            </w:r>
          </w:p>
        </w:tc>
        <w:tc>
          <w:tcPr>
            <w:tcW w:w="1945" w:type="dxa"/>
          </w:tcPr>
          <w:p w14:paraId="2974B9AF" w14:textId="77777777" w:rsidR="00A10635" w:rsidRPr="00076D57" w:rsidRDefault="00A10635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</w:p>
        </w:tc>
      </w:tr>
      <w:tr w:rsidR="00A10635" w14:paraId="441EA4D2" w14:textId="77777777">
        <w:trPr>
          <w:trHeight w:val="286"/>
        </w:trPr>
        <w:tc>
          <w:tcPr>
            <w:tcW w:w="2971" w:type="dxa"/>
          </w:tcPr>
          <w:p w14:paraId="03557376" w14:textId="77777777" w:rsidR="00A10635" w:rsidRPr="00076D57" w:rsidRDefault="00A10635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</w:p>
        </w:tc>
        <w:tc>
          <w:tcPr>
            <w:tcW w:w="2777" w:type="dxa"/>
          </w:tcPr>
          <w:p w14:paraId="003B35C9" w14:textId="5259786C" w:rsidR="00A10635" w:rsidRPr="00076D57" w:rsidRDefault="002E6713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  <w:r w:rsidRPr="00076D57">
              <w:rPr>
                <w:sz w:val="20"/>
                <w:szCs w:val="20"/>
              </w:rPr>
              <w:t>pos</w:t>
            </w:r>
            <w:r w:rsidR="00C1611C" w:rsidRPr="00076D57">
              <w:rPr>
                <w:sz w:val="20"/>
                <w:szCs w:val="20"/>
              </w:rPr>
              <w:t>_</w:t>
            </w:r>
            <w:r w:rsidRPr="00076D57">
              <w:rPr>
                <w:sz w:val="20"/>
                <w:szCs w:val="20"/>
              </w:rPr>
              <w:t>image</w:t>
            </w:r>
          </w:p>
        </w:tc>
        <w:tc>
          <w:tcPr>
            <w:tcW w:w="1945" w:type="dxa"/>
          </w:tcPr>
          <w:p w14:paraId="7A8B112B" w14:textId="77777777" w:rsidR="00A10635" w:rsidRPr="00076D57" w:rsidRDefault="00A10635" w:rsidP="00076D57">
            <w:pPr>
              <w:pStyle w:val="TableParagraph"/>
              <w:spacing w:before="13" w:line="252" w:lineRule="auto"/>
              <w:ind w:right="127"/>
              <w:rPr>
                <w:sz w:val="20"/>
                <w:szCs w:val="20"/>
              </w:rPr>
            </w:pPr>
          </w:p>
        </w:tc>
      </w:tr>
    </w:tbl>
    <w:p w14:paraId="66A5DA4A" w14:textId="77777777" w:rsidR="00A10635" w:rsidRDefault="00A10635">
      <w:pPr>
        <w:rPr>
          <w:b/>
          <w:sz w:val="24"/>
        </w:rPr>
      </w:pPr>
    </w:p>
    <w:p w14:paraId="03B42619" w14:textId="77777777" w:rsidR="00A10635" w:rsidRDefault="00A10635">
      <w:pPr>
        <w:rPr>
          <w:b/>
          <w:sz w:val="24"/>
        </w:rPr>
      </w:pPr>
    </w:p>
    <w:p w14:paraId="31263F0F" w14:textId="77777777" w:rsidR="00A10635" w:rsidRDefault="00A10635">
      <w:pPr>
        <w:rPr>
          <w:b/>
          <w:sz w:val="24"/>
        </w:rPr>
      </w:pPr>
    </w:p>
    <w:p w14:paraId="234E0236" w14:textId="77777777" w:rsidR="00A10635" w:rsidRDefault="00A10635">
      <w:pPr>
        <w:rPr>
          <w:b/>
          <w:sz w:val="24"/>
        </w:rPr>
      </w:pPr>
    </w:p>
    <w:p w14:paraId="02B78A58" w14:textId="77777777" w:rsidR="00A10635" w:rsidRDefault="00A10635">
      <w:pPr>
        <w:rPr>
          <w:b/>
          <w:sz w:val="24"/>
        </w:rPr>
      </w:pPr>
    </w:p>
    <w:p w14:paraId="5642F256" w14:textId="77777777" w:rsidR="00A10635" w:rsidRDefault="00A10635">
      <w:pPr>
        <w:spacing w:before="6"/>
        <w:rPr>
          <w:b/>
          <w:sz w:val="24"/>
        </w:rPr>
      </w:pPr>
    </w:p>
    <w:p w14:paraId="6157B911" w14:textId="47C829AB" w:rsidR="00A10635" w:rsidRDefault="00A10635" w:rsidP="00076D57">
      <w:pPr>
        <w:ind w:left="4"/>
        <w:rPr>
          <w:sz w:val="24"/>
        </w:rPr>
      </w:pPr>
    </w:p>
    <w:sectPr w:rsidR="00A10635">
      <w:pgSz w:w="12240" w:h="15840"/>
      <w:pgMar w:top="1520" w:right="36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635"/>
    <w:rsid w:val="00066AB1"/>
    <w:rsid w:val="00076D57"/>
    <w:rsid w:val="000C0AE2"/>
    <w:rsid w:val="002E6713"/>
    <w:rsid w:val="00362EA7"/>
    <w:rsid w:val="004C0A55"/>
    <w:rsid w:val="00751B81"/>
    <w:rsid w:val="008A3AE5"/>
    <w:rsid w:val="00923FD6"/>
    <w:rsid w:val="00A10635"/>
    <w:rsid w:val="00A80B3D"/>
    <w:rsid w:val="00A93696"/>
    <w:rsid w:val="00C1611C"/>
    <w:rsid w:val="00DF1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CCBCEC"/>
  <w15:docId w15:val="{6E28655D-FC11-E548-B3BF-410FB6EF4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53" w:lineRule="exact"/>
      <w:ind w:left="11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5</Words>
  <Characters>350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jnish Ranjan</cp:lastModifiedBy>
  <cp:revision>2</cp:revision>
  <dcterms:created xsi:type="dcterms:W3CDTF">2026-05-29T13:30:00Z</dcterms:created>
  <dcterms:modified xsi:type="dcterms:W3CDTF">2026-05-29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9-25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6-05-18T00:00:00Z</vt:filetime>
  </property>
  <property fmtid="{D5CDD505-2E9C-101B-9397-08002B2CF9AE}" pid="5" name="PTEX.Fullbanner">
    <vt:lpwstr>This is pdfTeX, Version 3.141592653-2.6-1.40.25 (TeX Live 2023) kpathsea version 6.3.5</vt:lpwstr>
  </property>
  <property fmtid="{D5CDD505-2E9C-101B-9397-08002B2CF9AE}" pid="6" name="Producer">
    <vt:lpwstr>pdfTeX-1.40.25</vt:lpwstr>
  </property>
</Properties>
</file>